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975" w:rsidRPr="00F023BB" w:rsidRDefault="00AA1975" w:rsidP="00AA1975">
      <w:pPr>
        <w:spacing w:line="480" w:lineRule="auto"/>
        <w:rPr>
          <w:b/>
          <w:lang w:val="en-US"/>
        </w:rPr>
      </w:pPr>
      <w:r>
        <w:rPr>
          <w:b/>
          <w:lang w:val="en-US"/>
        </w:rPr>
        <w:t>Pituitary</w:t>
      </w:r>
      <w:r>
        <w:rPr>
          <w:b/>
          <w:lang w:val="en-US"/>
        </w:rPr>
        <w:br/>
      </w:r>
      <w:r w:rsidRPr="00F023BB">
        <w:rPr>
          <w:b/>
          <w:lang w:val="en-US"/>
        </w:rPr>
        <w:t>Endoscopic vs. microscopic transsphenoidal surgery for Cushing’s disease: a systematic review and meta-analysis.</w:t>
      </w:r>
    </w:p>
    <w:p w:rsidR="00AA1975" w:rsidRPr="00F52390" w:rsidRDefault="00AA1975" w:rsidP="00AA1975">
      <w:pPr>
        <w:spacing w:line="480" w:lineRule="auto"/>
        <w:rPr>
          <w:lang w:val="nl-NL"/>
        </w:rPr>
      </w:pPr>
      <w:r w:rsidRPr="00F52390">
        <w:rPr>
          <w:lang w:val="nl-NL"/>
        </w:rPr>
        <w:t>Leonie H.A. Broersen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Nienke R. Biermasz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Wouter R. van Furth</w:t>
      </w:r>
      <w:r w:rsidRPr="00F52390">
        <w:rPr>
          <w:vertAlign w:val="superscript"/>
          <w:lang w:val="nl-NL"/>
        </w:rPr>
        <w:t>2,3</w:t>
      </w:r>
      <w:r w:rsidRPr="00F52390">
        <w:rPr>
          <w:lang w:val="nl-NL"/>
        </w:rPr>
        <w:t>, Friso de Vries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Marco J.T. Verstegen</w:t>
      </w:r>
      <w:r w:rsidRPr="00F52390">
        <w:rPr>
          <w:vertAlign w:val="superscript"/>
          <w:lang w:val="nl-NL"/>
        </w:rPr>
        <w:t>2,3</w:t>
      </w:r>
      <w:r w:rsidRPr="00F52390">
        <w:rPr>
          <w:lang w:val="nl-NL"/>
        </w:rPr>
        <w:t>, Olaf M. Dekkers</w:t>
      </w:r>
      <w:r w:rsidRPr="00F52390">
        <w:rPr>
          <w:vertAlign w:val="superscript"/>
          <w:lang w:val="nl-NL"/>
        </w:rPr>
        <w:t>1,4</w:t>
      </w:r>
      <w:r w:rsidRPr="00F52390">
        <w:rPr>
          <w:lang w:val="nl-NL"/>
        </w:rPr>
        <w:t>, Alberto M. Pereira</w:t>
      </w:r>
      <w:r w:rsidRPr="00F52390">
        <w:rPr>
          <w:vertAlign w:val="superscript"/>
          <w:lang w:val="nl-NL"/>
        </w:rPr>
        <w:t>1,2</w:t>
      </w:r>
    </w:p>
    <w:p w:rsidR="00AA1975" w:rsidRPr="00F023BB" w:rsidRDefault="00AA1975" w:rsidP="00AA1975">
      <w:pPr>
        <w:spacing w:line="480" w:lineRule="auto"/>
        <w:rPr>
          <w:lang w:val="en-US"/>
        </w:rPr>
      </w:pPr>
      <w:r w:rsidRPr="00F023BB">
        <w:rPr>
          <w:vertAlign w:val="superscript"/>
          <w:lang w:val="en-US"/>
        </w:rPr>
        <w:t>1</w:t>
      </w:r>
      <w:r w:rsidRPr="00F023BB">
        <w:rPr>
          <w:lang w:val="en-US"/>
        </w:rPr>
        <w:t>Department of Medicine, division of Endocrinology, Leiden University Medical Centre, Albinusdreef 2, 2333 ZA, Leiden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2</w:t>
      </w:r>
      <w:r w:rsidRPr="00F023BB">
        <w:rPr>
          <w:lang w:val="en-US"/>
        </w:rPr>
        <w:t>Center for Endocrine Tumors Leiden (CETL), Leiden University Medical Center, Albinusdreef 2, 2333 ZA, Leiden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3</w:t>
      </w:r>
      <w:r w:rsidRPr="00F023BB">
        <w:rPr>
          <w:lang w:val="en-US"/>
        </w:rPr>
        <w:t>Department of Neurosurgery, Leiden University Medical Centre, Leiden, Albinusdreef 2, 2333 ZA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4</w:t>
      </w:r>
      <w:r w:rsidRPr="00F023BB">
        <w:rPr>
          <w:lang w:val="en-US"/>
        </w:rPr>
        <w:t>Department of Clinical Epidemiology, Leiden University Medical Center, Leiden, Albinusdreef 2, 2333 ZA, The Netherlands</w:t>
      </w:r>
      <w:r w:rsidRPr="00F023BB">
        <w:rPr>
          <w:lang w:val="en-US"/>
        </w:rPr>
        <w:br/>
      </w:r>
    </w:p>
    <w:p w:rsidR="00AA1975" w:rsidRPr="00F023BB" w:rsidRDefault="00AA1975" w:rsidP="00AA1975">
      <w:pPr>
        <w:spacing w:line="480" w:lineRule="auto"/>
        <w:rPr>
          <w:rStyle w:val="Hyperlink"/>
          <w:lang w:val="en-US"/>
        </w:rPr>
      </w:pPr>
      <w:r w:rsidRPr="00F023BB">
        <w:rPr>
          <w:lang w:val="en-US"/>
        </w:rPr>
        <w:t xml:space="preserve">Corresponding author: L.H.A. Broersen, </w:t>
      </w:r>
      <w:hyperlink r:id="rId6" w:history="1">
        <w:r w:rsidRPr="00F023BB">
          <w:rPr>
            <w:rStyle w:val="Hyperlink"/>
            <w:color w:val="auto"/>
            <w:u w:val="none"/>
            <w:lang w:val="en-US"/>
          </w:rPr>
          <w:t>L.H.A.Broersen@lumc.nl</w:t>
        </w:r>
      </w:hyperlink>
      <w:r w:rsidRPr="00F023BB">
        <w:rPr>
          <w:rStyle w:val="Hyperlink"/>
          <w:lang w:val="en-US"/>
        </w:rPr>
        <w:t>, +31 (0)71-5263082</w:t>
      </w:r>
    </w:p>
    <w:p w:rsidR="00AA1975" w:rsidRDefault="00AA1975" w:rsidP="00847031">
      <w:pPr>
        <w:rPr>
          <w:lang w:val="en-US"/>
        </w:rPr>
      </w:pPr>
    </w:p>
    <w:p w:rsidR="00847031" w:rsidRDefault="00A37404" w:rsidP="00847031">
      <w:pPr>
        <w:rPr>
          <w:lang w:val="en-US"/>
        </w:rPr>
      </w:pPr>
      <w:r>
        <w:rPr>
          <w:lang w:val="en-US"/>
        </w:rPr>
        <w:t>Online Resource 4</w:t>
      </w:r>
      <w:bookmarkStart w:id="0" w:name="_GoBack"/>
      <w:bookmarkEnd w:id="0"/>
      <w:r w:rsidR="00847031" w:rsidRPr="00840B60">
        <w:rPr>
          <w:lang w:val="en-US"/>
        </w:rPr>
        <w:t xml:space="preserve">: </w:t>
      </w:r>
      <w:r w:rsidR="00847031">
        <w:rPr>
          <w:lang w:val="en-US"/>
        </w:rPr>
        <w:t>study outcomes.</w:t>
      </w:r>
    </w:p>
    <w:tbl>
      <w:tblPr>
        <w:tblStyle w:val="MediumShading1-Accent11"/>
        <w:tblW w:w="14267" w:type="dxa"/>
        <w:tblLayout w:type="fixed"/>
        <w:tblLook w:val="0600"/>
      </w:tblPr>
      <w:tblGrid>
        <w:gridCol w:w="1630"/>
        <w:gridCol w:w="1405"/>
        <w:gridCol w:w="1404"/>
        <w:gridCol w:w="1404"/>
        <w:gridCol w:w="1404"/>
        <w:gridCol w:w="1404"/>
        <w:gridCol w:w="1404"/>
        <w:gridCol w:w="1404"/>
        <w:gridCol w:w="1404"/>
        <w:gridCol w:w="1404"/>
      </w:tblGrid>
      <w:tr w:rsidR="00E760BD" w:rsidRPr="00841F9B" w:rsidTr="00E760BD">
        <w:tc>
          <w:tcPr>
            <w:tcW w:w="1630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1405" w:type="dxa"/>
          </w:tcPr>
          <w:p w:rsidR="00E760BD" w:rsidRPr="00CF6D37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CF6D37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Number of patients total (Number of patients with repeat surgery)</w:t>
            </w:r>
          </w:p>
        </w:tc>
        <w:tc>
          <w:tcPr>
            <w:tcW w:w="1404" w:type="dxa"/>
          </w:tcPr>
          <w:p w:rsidR="00E760BD" w:rsidRPr="00CF6D37" w:rsidRDefault="00E760BD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CF6D37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emission</w:t>
            </w:r>
            <w:r w:rsidR="00841F9B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br/>
              <w:t>(Remission after repeat surgery)</w:t>
            </w:r>
          </w:p>
        </w:tc>
        <w:tc>
          <w:tcPr>
            <w:tcW w:w="1404" w:type="dxa"/>
          </w:tcPr>
          <w:p w:rsidR="00E760BD" w:rsidRPr="00A57685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847031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ecurrence</w:t>
            </w:r>
          </w:p>
        </w:tc>
        <w:tc>
          <w:tcPr>
            <w:tcW w:w="1404" w:type="dxa"/>
          </w:tcPr>
          <w:p w:rsidR="00E760BD" w:rsidRPr="00A57685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847031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Mortality &lt;3 months</w:t>
            </w:r>
            <w:r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 /Mortality &gt;3 months</w:t>
            </w:r>
          </w:p>
        </w:tc>
        <w:tc>
          <w:tcPr>
            <w:tcW w:w="1404" w:type="dxa"/>
          </w:tcPr>
          <w:p w:rsidR="00E760BD" w:rsidRPr="008E5DF8" w:rsidRDefault="00E760BD" w:rsidP="003941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Complications</w:t>
            </w:r>
            <w:r w:rsidR="003941AB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:rsidR="00E760BD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Number of microadenomas</w:t>
            </w:r>
          </w:p>
        </w:tc>
        <w:tc>
          <w:tcPr>
            <w:tcW w:w="1404" w:type="dxa"/>
          </w:tcPr>
          <w:p w:rsidR="00E760BD" w:rsidRDefault="00E760BD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emission /Recurrence for microadenomas</w:t>
            </w:r>
          </w:p>
        </w:tc>
        <w:tc>
          <w:tcPr>
            <w:tcW w:w="1404" w:type="dxa"/>
          </w:tcPr>
          <w:p w:rsidR="00E760BD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Number of macroadenomas</w:t>
            </w:r>
          </w:p>
        </w:tc>
        <w:tc>
          <w:tcPr>
            <w:tcW w:w="1404" w:type="dxa"/>
          </w:tcPr>
          <w:p w:rsidR="00E760BD" w:rsidRDefault="00E760BD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emission /Recurrence for macroadenomas</w:t>
            </w:r>
          </w:p>
        </w:tc>
      </w:tr>
      <w:tr w:rsidR="00E760BD" w:rsidRPr="00E760BD" w:rsidTr="00E760BD">
        <w:trPr>
          <w:trHeight w:val="488"/>
        </w:trPr>
        <w:tc>
          <w:tcPr>
            <w:tcW w:w="1630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</w:pPr>
            <w:r w:rsidRPr="00A74496"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  <w:t>Microscopic surgery</w:t>
            </w:r>
          </w:p>
        </w:tc>
        <w:tc>
          <w:tcPr>
            <w:tcW w:w="1405" w:type="dxa"/>
          </w:tcPr>
          <w:p w:rsidR="00E760BD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cebes 2007</w:t>
            </w:r>
          </w:p>
        </w:tc>
        <w:tc>
          <w:tcPr>
            <w:tcW w:w="1405" w:type="dxa"/>
          </w:tcPr>
          <w:p w:rsidR="00E760BD" w:rsidRPr="0015371B" w:rsidRDefault="00E0078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404" w:type="dxa"/>
          </w:tcPr>
          <w:p w:rsidR="00E760BD" w:rsidRPr="0015371B" w:rsidRDefault="00E00783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</w:t>
            </w:r>
          </w:p>
        </w:tc>
        <w:tc>
          <w:tcPr>
            <w:tcW w:w="1404" w:type="dxa"/>
          </w:tcPr>
          <w:p w:rsidR="00E760BD" w:rsidRPr="0015371B" w:rsidRDefault="00E0078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E0078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:37</w:t>
            </w:r>
          </w:p>
        </w:tc>
        <w:tc>
          <w:tcPr>
            <w:tcW w:w="1404" w:type="dxa"/>
          </w:tcPr>
          <w:p w:rsidR="00E760BD" w:rsidRPr="0015371B" w:rsidRDefault="00F3033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F3033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lahmadi 2013</w:t>
            </w:r>
          </w:p>
        </w:tc>
        <w:tc>
          <w:tcPr>
            <w:tcW w:w="1405" w:type="dxa"/>
          </w:tcPr>
          <w:p w:rsidR="00E760BD" w:rsidRPr="0015371B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404" w:type="dxa"/>
          </w:tcPr>
          <w:p w:rsidR="00E760BD" w:rsidRPr="0015371B" w:rsidRDefault="00256F06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6B00C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0, A:</w:t>
            </w:r>
            <w:r w:rsidR="000D340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,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:</w:t>
            </w:r>
            <w:r w:rsidR="000D340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404" w:type="dxa"/>
          </w:tcPr>
          <w:p w:rsidR="00E760BD" w:rsidRPr="0015371B" w:rsidRDefault="000D340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404" w:type="dxa"/>
          </w:tcPr>
          <w:p w:rsidR="00E760BD" w:rsidRPr="0015371B" w:rsidRDefault="000D3404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0D340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04" w:type="dxa"/>
          </w:tcPr>
          <w:p w:rsidR="00E760BD" w:rsidRPr="0015371B" w:rsidRDefault="000D3404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Alexandraki 2013</w:t>
            </w:r>
          </w:p>
        </w:tc>
        <w:tc>
          <w:tcPr>
            <w:tcW w:w="1405" w:type="dxa"/>
          </w:tcPr>
          <w:p w:rsidR="00E760BD" w:rsidRPr="005732F4" w:rsidRDefault="009E528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4</w:t>
            </w:r>
          </w:p>
        </w:tc>
        <w:tc>
          <w:tcPr>
            <w:tcW w:w="1404" w:type="dxa"/>
          </w:tcPr>
          <w:p w:rsidR="00E760BD" w:rsidRPr="005732F4" w:rsidRDefault="00190971" w:rsidP="009E52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="009E5280"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5732F4" w:rsidRDefault="0019097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="009E5280"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:rsidR="00E760BD" w:rsidRPr="0015371B" w:rsidRDefault="0019097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19097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3</w:t>
            </w:r>
          </w:p>
        </w:tc>
        <w:tc>
          <w:tcPr>
            <w:tcW w:w="1404" w:type="dxa"/>
          </w:tcPr>
          <w:p w:rsidR="00E760BD" w:rsidRPr="0015371B" w:rsidRDefault="00190971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5/17</w:t>
            </w:r>
          </w:p>
        </w:tc>
        <w:tc>
          <w:tcPr>
            <w:tcW w:w="1404" w:type="dxa"/>
          </w:tcPr>
          <w:p w:rsidR="00E760BD" w:rsidRPr="0015371B" w:rsidRDefault="0019097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:rsidR="00E760BD" w:rsidRPr="0015371B" w:rsidRDefault="00190971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/3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lwani 2010</w:t>
            </w:r>
          </w:p>
        </w:tc>
        <w:tc>
          <w:tcPr>
            <w:tcW w:w="1405" w:type="dxa"/>
          </w:tcPr>
          <w:p w:rsidR="00E760BD" w:rsidRPr="0015371B" w:rsidRDefault="008400E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9</w:t>
            </w:r>
          </w:p>
        </w:tc>
        <w:tc>
          <w:tcPr>
            <w:tcW w:w="1404" w:type="dxa"/>
          </w:tcPr>
          <w:p w:rsidR="00E760BD" w:rsidRPr="0015371B" w:rsidRDefault="008400EE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1</w:t>
            </w:r>
          </w:p>
        </w:tc>
        <w:tc>
          <w:tcPr>
            <w:tcW w:w="1404" w:type="dxa"/>
          </w:tcPr>
          <w:p w:rsidR="00E760BD" w:rsidRPr="0015371B" w:rsidRDefault="008400E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15371B" w:rsidRDefault="008400E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8</w:t>
            </w:r>
          </w:p>
        </w:tc>
        <w:tc>
          <w:tcPr>
            <w:tcW w:w="1404" w:type="dxa"/>
          </w:tcPr>
          <w:p w:rsidR="00E760BD" w:rsidRPr="0015371B" w:rsidRDefault="008400E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:22, PD:2</w:t>
            </w:r>
          </w:p>
        </w:tc>
        <w:tc>
          <w:tcPr>
            <w:tcW w:w="1404" w:type="dxa"/>
          </w:tcPr>
          <w:p w:rsidR="00E760BD" w:rsidRPr="0015371B" w:rsidRDefault="008400E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8</w:t>
            </w:r>
          </w:p>
        </w:tc>
        <w:tc>
          <w:tcPr>
            <w:tcW w:w="1404" w:type="dxa"/>
          </w:tcPr>
          <w:p w:rsidR="00E760BD" w:rsidRPr="0015371B" w:rsidRDefault="008400EE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/8</w:t>
            </w:r>
          </w:p>
        </w:tc>
        <w:tc>
          <w:tcPr>
            <w:tcW w:w="1404" w:type="dxa"/>
          </w:tcPr>
          <w:p w:rsidR="00E760BD" w:rsidRPr="0015371B" w:rsidRDefault="008400E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:rsidR="00E760BD" w:rsidRPr="0015371B" w:rsidRDefault="008400EE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/2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mini 2011</w:t>
            </w:r>
          </w:p>
        </w:tc>
        <w:tc>
          <w:tcPr>
            <w:tcW w:w="1405" w:type="dxa"/>
          </w:tcPr>
          <w:p w:rsidR="00E760BD" w:rsidRPr="0015371B" w:rsidRDefault="00FC764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1 (9)</w:t>
            </w:r>
          </w:p>
        </w:tc>
        <w:tc>
          <w:tcPr>
            <w:tcW w:w="1404" w:type="dxa"/>
          </w:tcPr>
          <w:p w:rsidR="00E760BD" w:rsidRPr="0015371B" w:rsidRDefault="00FC7640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4 (6)</w:t>
            </w:r>
          </w:p>
        </w:tc>
        <w:tc>
          <w:tcPr>
            <w:tcW w:w="1404" w:type="dxa"/>
          </w:tcPr>
          <w:p w:rsidR="00E760BD" w:rsidRPr="0015371B" w:rsidRDefault="00FC764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8907FE" w:rsidRDefault="00474188" w:rsidP="003941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3941A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FC764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8</w:t>
            </w:r>
          </w:p>
        </w:tc>
        <w:tc>
          <w:tcPr>
            <w:tcW w:w="1404" w:type="dxa"/>
          </w:tcPr>
          <w:p w:rsidR="00E760BD" w:rsidRPr="0015371B" w:rsidRDefault="008530D9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6/nr</w:t>
            </w:r>
          </w:p>
        </w:tc>
        <w:tc>
          <w:tcPr>
            <w:tcW w:w="1404" w:type="dxa"/>
          </w:tcPr>
          <w:p w:rsidR="00E760BD" w:rsidRPr="0015371B" w:rsidRDefault="00FC764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04" w:type="dxa"/>
          </w:tcPr>
          <w:p w:rsidR="00E760BD" w:rsidRPr="0015371B" w:rsidRDefault="00FC7640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rnott 1990</w:t>
            </w:r>
          </w:p>
        </w:tc>
        <w:tc>
          <w:tcPr>
            <w:tcW w:w="1405" w:type="dxa"/>
          </w:tcPr>
          <w:p w:rsidR="00E760BD" w:rsidRPr="0015371B" w:rsidRDefault="0002662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8 (2)</w:t>
            </w:r>
          </w:p>
        </w:tc>
        <w:tc>
          <w:tcPr>
            <w:tcW w:w="1404" w:type="dxa"/>
          </w:tcPr>
          <w:p w:rsidR="00E760BD" w:rsidRPr="0015371B" w:rsidRDefault="0002662E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 (2)</w:t>
            </w:r>
          </w:p>
        </w:tc>
        <w:tc>
          <w:tcPr>
            <w:tcW w:w="1404" w:type="dxa"/>
          </w:tcPr>
          <w:p w:rsidR="00E760BD" w:rsidRPr="0015371B" w:rsidRDefault="0002662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02662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5, M:1, A:4, H:6, PD: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suzu 2017</w:t>
            </w:r>
          </w:p>
        </w:tc>
        <w:tc>
          <w:tcPr>
            <w:tcW w:w="1405" w:type="dxa"/>
          </w:tcPr>
          <w:p w:rsidR="00E760BD" w:rsidRPr="0015371B" w:rsidRDefault="00A7264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P</w:t>
            </w:r>
            <w:r w:rsidR="00A343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23)</w:t>
            </w:r>
          </w:p>
        </w:tc>
        <w:tc>
          <w:tcPr>
            <w:tcW w:w="1404" w:type="dxa"/>
          </w:tcPr>
          <w:p w:rsidR="00E760BD" w:rsidRPr="0015371B" w:rsidRDefault="00A7264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21)</w:t>
            </w:r>
          </w:p>
        </w:tc>
        <w:tc>
          <w:tcPr>
            <w:tcW w:w="1404" w:type="dxa"/>
          </w:tcPr>
          <w:p w:rsidR="00E760BD" w:rsidRPr="0015371B" w:rsidRDefault="00A3438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A3438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A3438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A3438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A3438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A3438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A3438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tkinson 2008</w:t>
            </w:r>
          </w:p>
        </w:tc>
        <w:tc>
          <w:tcPr>
            <w:tcW w:w="1405" w:type="dxa"/>
          </w:tcPr>
          <w:p w:rsidR="00E760BD" w:rsidRPr="0015371B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:rsidR="00E760BD" w:rsidRPr="0015371B" w:rsidRDefault="00256F06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04" w:type="dxa"/>
          </w:tcPr>
          <w:p w:rsidR="00E760BD" w:rsidRPr="0015371B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F61A6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2, H:18, TD:3</w:t>
            </w:r>
          </w:p>
        </w:tc>
        <w:tc>
          <w:tcPr>
            <w:tcW w:w="1404" w:type="dxa"/>
          </w:tcPr>
          <w:p w:rsidR="00E760BD" w:rsidRPr="0015371B" w:rsidRDefault="00F61A6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:rsidR="00E760BD" w:rsidRPr="0015371B" w:rsidRDefault="00F61A6C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/2</w:t>
            </w:r>
          </w:p>
        </w:tc>
        <w:tc>
          <w:tcPr>
            <w:tcW w:w="1404" w:type="dxa"/>
          </w:tcPr>
          <w:p w:rsidR="00E760BD" w:rsidRPr="0015371B" w:rsidRDefault="00F61A6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:rsidR="00E760BD" w:rsidRPr="0015371B" w:rsidRDefault="00F61A6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760BD" w:rsidRPr="007B58C6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kiri 1996</w:t>
            </w:r>
          </w:p>
        </w:tc>
        <w:tc>
          <w:tcPr>
            <w:tcW w:w="1405" w:type="dxa"/>
          </w:tcPr>
          <w:p w:rsidR="00E760BD" w:rsidRPr="0015371B" w:rsidRDefault="00F3361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0 (2)</w:t>
            </w:r>
          </w:p>
        </w:tc>
        <w:tc>
          <w:tcPr>
            <w:tcW w:w="1404" w:type="dxa"/>
          </w:tcPr>
          <w:p w:rsidR="00E760BD" w:rsidRPr="0015371B" w:rsidRDefault="00F3361C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6 (1)</w:t>
            </w:r>
          </w:p>
        </w:tc>
        <w:tc>
          <w:tcPr>
            <w:tcW w:w="1404" w:type="dxa"/>
          </w:tcPr>
          <w:p w:rsidR="00E760BD" w:rsidRPr="0015371B" w:rsidRDefault="00F3361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04" w:type="dxa"/>
          </w:tcPr>
          <w:p w:rsidR="00E760BD" w:rsidRPr="0015371B" w:rsidRDefault="00F3361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/2</w:t>
            </w:r>
          </w:p>
        </w:tc>
        <w:tc>
          <w:tcPr>
            <w:tcW w:w="1404" w:type="dxa"/>
          </w:tcPr>
          <w:p w:rsidR="00E760BD" w:rsidRPr="0015371B" w:rsidRDefault="00F3361C" w:rsidP="001E5F8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:2</w:t>
            </w:r>
            <w:r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r w:rsidR="001E5F88"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A:6, </w:t>
            </w:r>
            <w:r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H:3,</w:t>
            </w:r>
            <w:r w:rsidR="007B58C6"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</w:t>
            </w:r>
            <w:r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D:</w:t>
            </w:r>
            <w:r w:rsidR="007B58C6"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</w:t>
            </w:r>
            <w:r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PD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:3</w:t>
            </w:r>
          </w:p>
        </w:tc>
        <w:tc>
          <w:tcPr>
            <w:tcW w:w="1404" w:type="dxa"/>
          </w:tcPr>
          <w:p w:rsidR="00E760BD" w:rsidRPr="0015371B" w:rsidRDefault="0041574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41574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7B58C6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rbetta 2001</w:t>
            </w:r>
          </w:p>
        </w:tc>
        <w:tc>
          <w:tcPr>
            <w:tcW w:w="1405" w:type="dxa"/>
          </w:tcPr>
          <w:p w:rsidR="00E760BD" w:rsidRPr="0015371B" w:rsidRDefault="004F223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8 (6)</w:t>
            </w:r>
          </w:p>
        </w:tc>
        <w:tc>
          <w:tcPr>
            <w:tcW w:w="1404" w:type="dxa"/>
          </w:tcPr>
          <w:p w:rsidR="00E760BD" w:rsidRPr="0015371B" w:rsidRDefault="004F223D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1 (1)</w:t>
            </w:r>
          </w:p>
        </w:tc>
        <w:tc>
          <w:tcPr>
            <w:tcW w:w="1404" w:type="dxa"/>
          </w:tcPr>
          <w:p w:rsidR="00E760BD" w:rsidRPr="0015371B" w:rsidRDefault="004F223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41574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41574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7B58C6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rbot 2013</w:t>
            </w:r>
          </w:p>
        </w:tc>
        <w:tc>
          <w:tcPr>
            <w:tcW w:w="1405" w:type="dxa"/>
          </w:tcPr>
          <w:p w:rsidR="00E760BD" w:rsidRPr="0015371B" w:rsidRDefault="004101E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7</w:t>
            </w:r>
          </w:p>
        </w:tc>
        <w:tc>
          <w:tcPr>
            <w:tcW w:w="1404" w:type="dxa"/>
          </w:tcPr>
          <w:p w:rsidR="00E760BD" w:rsidRPr="0015371B" w:rsidRDefault="004101E5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</w:t>
            </w:r>
          </w:p>
        </w:tc>
        <w:tc>
          <w:tcPr>
            <w:tcW w:w="1404" w:type="dxa"/>
          </w:tcPr>
          <w:p w:rsidR="00E760BD" w:rsidRPr="0015371B" w:rsidRDefault="004101E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rzaghi 2007</w:t>
            </w:r>
          </w:p>
        </w:tc>
        <w:tc>
          <w:tcPr>
            <w:tcW w:w="1405" w:type="dxa"/>
          </w:tcPr>
          <w:p w:rsidR="00E760BD" w:rsidRPr="0015371B" w:rsidRDefault="004101E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88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4101E5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4101E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:0, T:4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y 1988</w:t>
            </w:r>
          </w:p>
        </w:tc>
        <w:tc>
          <w:tcPr>
            <w:tcW w:w="1405" w:type="dxa"/>
          </w:tcPr>
          <w:p w:rsidR="00E760BD" w:rsidRPr="0015371B" w:rsidRDefault="00593B4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1404" w:type="dxa"/>
          </w:tcPr>
          <w:p w:rsidR="00E760BD" w:rsidRPr="0015371B" w:rsidRDefault="00593B4B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404" w:type="dxa"/>
          </w:tcPr>
          <w:p w:rsidR="00E760BD" w:rsidRPr="0015371B" w:rsidRDefault="00593B4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04" w:type="dxa"/>
          </w:tcPr>
          <w:p w:rsidR="00E760BD" w:rsidRPr="0015371B" w:rsidRDefault="00593B4B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1E5F8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C:6, M:2, </w:t>
            </w:r>
            <w:r w:rsidR="00593B4B"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:5, H:22,</w:t>
            </w:r>
            <w:r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B:1, TD:15, PD:1,</w:t>
            </w:r>
            <w:r w:rsidR="00593B4B" w:rsidRPr="005732F4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P:1</w:t>
            </w:r>
          </w:p>
        </w:tc>
        <w:tc>
          <w:tcPr>
            <w:tcW w:w="1404" w:type="dxa"/>
          </w:tcPr>
          <w:p w:rsidR="00E760BD" w:rsidRPr="0015371B" w:rsidRDefault="001E5F8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04" w:type="dxa"/>
          </w:tcPr>
          <w:p w:rsidR="00E760BD" w:rsidRPr="0015371B" w:rsidRDefault="001E5F8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/3</w:t>
            </w:r>
          </w:p>
        </w:tc>
        <w:tc>
          <w:tcPr>
            <w:tcW w:w="1404" w:type="dxa"/>
          </w:tcPr>
          <w:p w:rsidR="00E760BD" w:rsidRPr="0015371B" w:rsidRDefault="001E5F8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04" w:type="dxa"/>
          </w:tcPr>
          <w:p w:rsidR="00E760BD" w:rsidRPr="0015371B" w:rsidRDefault="001E5F8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/0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igos 1980</w:t>
            </w:r>
          </w:p>
        </w:tc>
        <w:tc>
          <w:tcPr>
            <w:tcW w:w="1405" w:type="dxa"/>
          </w:tcPr>
          <w:p w:rsidR="00E760BD" w:rsidRPr="0015371B" w:rsidRDefault="003300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P</w:t>
            </w:r>
            <w:r w:rsidR="00D8646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4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:4, TD:1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levins 1998</w:t>
            </w:r>
          </w:p>
        </w:tc>
        <w:tc>
          <w:tcPr>
            <w:tcW w:w="1405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6 (18)</w:t>
            </w:r>
          </w:p>
        </w:tc>
        <w:tc>
          <w:tcPr>
            <w:tcW w:w="1404" w:type="dxa"/>
          </w:tcPr>
          <w:p w:rsidR="00E760BD" w:rsidRPr="0015371B" w:rsidRDefault="00D8646D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2 (4)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</w:t>
            </w:r>
            <w:proofErr w:type="gramStart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:0</w:t>
            </w:r>
            <w:proofErr w:type="gramEnd"/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5</w:t>
            </w:r>
          </w:p>
        </w:tc>
        <w:tc>
          <w:tcPr>
            <w:tcW w:w="1404" w:type="dxa"/>
          </w:tcPr>
          <w:p w:rsidR="00E760BD" w:rsidRPr="0015371B" w:rsidRDefault="00D8646D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8/8</w:t>
            </w:r>
          </w:p>
        </w:tc>
        <w:tc>
          <w:tcPr>
            <w:tcW w:w="1404" w:type="dxa"/>
          </w:tcPr>
          <w:p w:rsidR="00E760BD" w:rsidRPr="0015371B" w:rsidRDefault="00D8646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:rsidR="00E760BD" w:rsidRPr="0015371B" w:rsidRDefault="00D8646D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4/5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urkhardt 2013</w:t>
            </w:r>
          </w:p>
        </w:tc>
        <w:tc>
          <w:tcPr>
            <w:tcW w:w="1405" w:type="dxa"/>
          </w:tcPr>
          <w:p w:rsidR="00E760BD" w:rsidRPr="0015371B" w:rsidRDefault="00374E8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404" w:type="dxa"/>
          </w:tcPr>
          <w:p w:rsidR="00E760BD" w:rsidRPr="0015371B" w:rsidRDefault="00374E8A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577D5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577D5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andler 2016</w:t>
            </w:r>
          </w:p>
        </w:tc>
        <w:tc>
          <w:tcPr>
            <w:tcW w:w="1405" w:type="dxa"/>
          </w:tcPr>
          <w:p w:rsidR="00E760BD" w:rsidRPr="0015371B" w:rsidRDefault="00374E8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75 (33)</w:t>
            </w:r>
          </w:p>
        </w:tc>
        <w:tc>
          <w:tcPr>
            <w:tcW w:w="1404" w:type="dxa"/>
          </w:tcPr>
          <w:p w:rsidR="00E760BD" w:rsidRPr="0015371B" w:rsidRDefault="00374E8A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9 (15)</w:t>
            </w:r>
          </w:p>
        </w:tc>
        <w:tc>
          <w:tcPr>
            <w:tcW w:w="1404" w:type="dxa"/>
          </w:tcPr>
          <w:p w:rsidR="00E760BD" w:rsidRPr="0015371B" w:rsidRDefault="00374E8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</w:t>
            </w:r>
          </w:p>
        </w:tc>
        <w:tc>
          <w:tcPr>
            <w:tcW w:w="1404" w:type="dxa"/>
          </w:tcPr>
          <w:p w:rsidR="00E760BD" w:rsidRPr="0015371B" w:rsidRDefault="00374E8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3</w:t>
            </w:r>
          </w:p>
        </w:tc>
        <w:tc>
          <w:tcPr>
            <w:tcW w:w="1404" w:type="dxa"/>
          </w:tcPr>
          <w:p w:rsidR="00E760BD" w:rsidRPr="0015371B" w:rsidRDefault="00374E8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1, M:1, H:190, TD:14, PD:2</w:t>
            </w:r>
          </w:p>
        </w:tc>
        <w:tc>
          <w:tcPr>
            <w:tcW w:w="1404" w:type="dxa"/>
          </w:tcPr>
          <w:p w:rsidR="00E760BD" w:rsidRPr="0015371B" w:rsidRDefault="00374E8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7</w:t>
            </w:r>
          </w:p>
        </w:tc>
        <w:tc>
          <w:tcPr>
            <w:tcW w:w="1404" w:type="dxa"/>
          </w:tcPr>
          <w:p w:rsidR="00E760BD" w:rsidRPr="0015371B" w:rsidRDefault="00374E8A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2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374E8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404" w:type="dxa"/>
          </w:tcPr>
          <w:p w:rsidR="00E760BD" w:rsidRPr="0015371B" w:rsidRDefault="00374E8A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3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ee 2001</w:t>
            </w:r>
          </w:p>
        </w:tc>
        <w:tc>
          <w:tcPr>
            <w:tcW w:w="1405" w:type="dxa"/>
          </w:tcPr>
          <w:p w:rsidR="00E760BD" w:rsidRPr="0015371B" w:rsidRDefault="000E278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1 (13)</w:t>
            </w:r>
          </w:p>
        </w:tc>
        <w:tc>
          <w:tcPr>
            <w:tcW w:w="1404" w:type="dxa"/>
          </w:tcPr>
          <w:p w:rsidR="00E760BD" w:rsidRPr="0015371B" w:rsidRDefault="00841F9B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8</w:t>
            </w:r>
            <w:r w:rsidR="000E278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5)</w:t>
            </w:r>
          </w:p>
        </w:tc>
        <w:tc>
          <w:tcPr>
            <w:tcW w:w="1404" w:type="dxa"/>
          </w:tcPr>
          <w:p w:rsidR="00E760BD" w:rsidRPr="0015371B" w:rsidRDefault="000E278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404" w:type="dxa"/>
          </w:tcPr>
          <w:p w:rsidR="00E760BD" w:rsidRPr="0015371B" w:rsidRDefault="000E278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3</w:t>
            </w:r>
          </w:p>
        </w:tc>
        <w:tc>
          <w:tcPr>
            <w:tcW w:w="1404" w:type="dxa"/>
          </w:tcPr>
          <w:p w:rsidR="00E760BD" w:rsidRPr="0015371B" w:rsidRDefault="000E278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8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r w:rsidR="000A5AE5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:0, 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A:12, H:9, </w:t>
            </w:r>
            <w:r w:rsidR="000A5AE5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B:1,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D:1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en 2003</w:t>
            </w:r>
          </w:p>
        </w:tc>
        <w:tc>
          <w:tcPr>
            <w:tcW w:w="1405" w:type="dxa"/>
          </w:tcPr>
          <w:p w:rsidR="00E760BD" w:rsidRPr="009B3876" w:rsidRDefault="0090344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74</w:t>
            </w:r>
            <w:r w:rsidR="00F1359A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5)</w:t>
            </w:r>
          </w:p>
        </w:tc>
        <w:tc>
          <w:tcPr>
            <w:tcW w:w="1404" w:type="dxa"/>
          </w:tcPr>
          <w:p w:rsidR="00E760BD" w:rsidRPr="009B3876" w:rsidRDefault="0090344F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42</w:t>
            </w:r>
            <w:r w:rsidR="00F1359A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1)</w:t>
            </w:r>
          </w:p>
        </w:tc>
        <w:tc>
          <w:tcPr>
            <w:tcW w:w="1404" w:type="dxa"/>
          </w:tcPr>
          <w:p w:rsidR="00E760BD" w:rsidRPr="009B3876" w:rsidRDefault="00F1359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404" w:type="dxa"/>
          </w:tcPr>
          <w:p w:rsidR="00E760BD" w:rsidRPr="009B3876" w:rsidRDefault="0090344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/4</w:t>
            </w:r>
          </w:p>
        </w:tc>
        <w:tc>
          <w:tcPr>
            <w:tcW w:w="1404" w:type="dxa"/>
          </w:tcPr>
          <w:p w:rsidR="00E760BD" w:rsidRPr="009B3876" w:rsidRDefault="00F1359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:0, M:0, A:0</w:t>
            </w:r>
          </w:p>
        </w:tc>
        <w:tc>
          <w:tcPr>
            <w:tcW w:w="1404" w:type="dxa"/>
          </w:tcPr>
          <w:p w:rsidR="00E760BD" w:rsidRPr="009B3876" w:rsidRDefault="0090344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3</w:t>
            </w:r>
          </w:p>
        </w:tc>
        <w:tc>
          <w:tcPr>
            <w:tcW w:w="1404" w:type="dxa"/>
          </w:tcPr>
          <w:p w:rsidR="00E760BD" w:rsidRPr="009B3876" w:rsidRDefault="0090344F" w:rsidP="00F1359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2/</w:t>
            </w:r>
            <w:r w:rsidR="00F1359A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04" w:type="dxa"/>
          </w:tcPr>
          <w:p w:rsidR="00E760BD" w:rsidRPr="0015371B" w:rsidRDefault="0090344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1404" w:type="dxa"/>
          </w:tcPr>
          <w:p w:rsidR="00E760BD" w:rsidRPr="0015371B" w:rsidRDefault="0090344F" w:rsidP="00F1359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</w:t>
            </w:r>
            <w:r w:rsidR="00F1359A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Cheng 2011</w:t>
            </w:r>
          </w:p>
        </w:tc>
        <w:tc>
          <w:tcPr>
            <w:tcW w:w="1405" w:type="dxa"/>
          </w:tcPr>
          <w:p w:rsidR="00E760BD" w:rsidRPr="0015371B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04" w:type="dxa"/>
          </w:tcPr>
          <w:p w:rsidR="00E760BD" w:rsidRPr="0015371B" w:rsidRDefault="00256F06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78783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/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035C5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04" w:type="dxa"/>
          </w:tcPr>
          <w:p w:rsidR="00E760BD" w:rsidRPr="0015371B" w:rsidRDefault="00035C5E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035C5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15371B" w:rsidRDefault="00035C5E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iric 2012</w:t>
            </w:r>
          </w:p>
        </w:tc>
        <w:tc>
          <w:tcPr>
            <w:tcW w:w="1405" w:type="dxa"/>
          </w:tcPr>
          <w:p w:rsidR="00E760BD" w:rsidRPr="0015371B" w:rsidRDefault="001A68E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1</w:t>
            </w:r>
          </w:p>
        </w:tc>
        <w:tc>
          <w:tcPr>
            <w:tcW w:w="1404" w:type="dxa"/>
          </w:tcPr>
          <w:p w:rsidR="00E760BD" w:rsidRPr="0015371B" w:rsidRDefault="001A68E9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1</w:t>
            </w:r>
          </w:p>
        </w:tc>
        <w:tc>
          <w:tcPr>
            <w:tcW w:w="1404" w:type="dxa"/>
          </w:tcPr>
          <w:p w:rsidR="00E760BD" w:rsidRPr="0015371B" w:rsidRDefault="00772EB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04" w:type="dxa"/>
          </w:tcPr>
          <w:p w:rsidR="00E760BD" w:rsidRPr="0015371B" w:rsidRDefault="001A68E9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1A68E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6, M:1, S:2, H:101, T:4, B:5, TD:17</w:t>
            </w:r>
          </w:p>
        </w:tc>
        <w:tc>
          <w:tcPr>
            <w:tcW w:w="1404" w:type="dxa"/>
          </w:tcPr>
          <w:p w:rsidR="00E760BD" w:rsidRPr="0015371B" w:rsidRDefault="001A68E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8</w:t>
            </w:r>
          </w:p>
        </w:tc>
        <w:tc>
          <w:tcPr>
            <w:tcW w:w="1404" w:type="dxa"/>
          </w:tcPr>
          <w:p w:rsidR="00E760BD" w:rsidRPr="0015371B" w:rsidRDefault="001A68E9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7/9</w:t>
            </w:r>
          </w:p>
        </w:tc>
        <w:tc>
          <w:tcPr>
            <w:tcW w:w="1404" w:type="dxa"/>
          </w:tcPr>
          <w:p w:rsidR="00E760BD" w:rsidRPr="0015371B" w:rsidRDefault="001A68E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04" w:type="dxa"/>
          </w:tcPr>
          <w:p w:rsidR="00E760BD" w:rsidRPr="0015371B" w:rsidRDefault="001A68E9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</w:t>
            </w:r>
            <w:r w:rsidR="00772EB9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’Haens 2009</w:t>
            </w:r>
          </w:p>
        </w:tc>
        <w:tc>
          <w:tcPr>
            <w:tcW w:w="1405" w:type="dxa"/>
          </w:tcPr>
          <w:p w:rsidR="00E760BD" w:rsidRPr="0015371B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</w:t>
            </w:r>
            <w:r w:rsidR="00035C5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5)</w:t>
            </w:r>
          </w:p>
        </w:tc>
        <w:tc>
          <w:tcPr>
            <w:tcW w:w="1404" w:type="dxa"/>
          </w:tcPr>
          <w:p w:rsidR="00E760BD" w:rsidRPr="0015371B" w:rsidRDefault="00256F06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</w:t>
            </w:r>
            <w:r w:rsidR="00035C5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2)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78783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/nr</w:t>
            </w:r>
          </w:p>
        </w:tc>
        <w:tc>
          <w:tcPr>
            <w:tcW w:w="1404" w:type="dxa"/>
          </w:tcPr>
          <w:p w:rsidR="00E760BD" w:rsidRPr="0015371B" w:rsidRDefault="00772EB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</w:t>
            </w:r>
            <w:r w:rsidR="00B53CD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:0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onofrio 2016</w:t>
            </w:r>
          </w:p>
        </w:tc>
        <w:tc>
          <w:tcPr>
            <w:tcW w:w="1405" w:type="dxa"/>
          </w:tcPr>
          <w:p w:rsidR="00E760BD" w:rsidRPr="0015371B" w:rsidRDefault="009A33C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42</w:t>
            </w:r>
          </w:p>
        </w:tc>
        <w:tc>
          <w:tcPr>
            <w:tcW w:w="1404" w:type="dxa"/>
          </w:tcPr>
          <w:p w:rsidR="00E760BD" w:rsidRPr="0015371B" w:rsidRDefault="009A33CC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4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9A33C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1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r w:rsidR="0077386C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:0,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:1, B:3, D:15, P:1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em 2003</w:t>
            </w:r>
          </w:p>
        </w:tc>
        <w:tc>
          <w:tcPr>
            <w:tcW w:w="1405" w:type="dxa"/>
          </w:tcPr>
          <w:p w:rsidR="00E760BD" w:rsidRPr="0015371B" w:rsidRDefault="00A12AB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5 (1)</w:t>
            </w:r>
          </w:p>
        </w:tc>
        <w:tc>
          <w:tcPr>
            <w:tcW w:w="1404" w:type="dxa"/>
          </w:tcPr>
          <w:p w:rsidR="00E760BD" w:rsidRPr="0015371B" w:rsidRDefault="00A12ABF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 (1)</w:t>
            </w:r>
          </w:p>
        </w:tc>
        <w:tc>
          <w:tcPr>
            <w:tcW w:w="1404" w:type="dxa"/>
          </w:tcPr>
          <w:p w:rsidR="00E760BD" w:rsidRPr="0015371B" w:rsidRDefault="00A12AB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sposito 2006</w:t>
            </w:r>
          </w:p>
        </w:tc>
        <w:tc>
          <w:tcPr>
            <w:tcW w:w="1405" w:type="dxa"/>
          </w:tcPr>
          <w:p w:rsidR="00E760BD" w:rsidRPr="0015371B" w:rsidRDefault="00A12AB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 (2)</w:t>
            </w:r>
          </w:p>
        </w:tc>
        <w:tc>
          <w:tcPr>
            <w:tcW w:w="1404" w:type="dxa"/>
          </w:tcPr>
          <w:p w:rsidR="00E760BD" w:rsidRPr="0015371B" w:rsidRDefault="00A12ABF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1 (2)</w:t>
            </w:r>
          </w:p>
        </w:tc>
        <w:tc>
          <w:tcPr>
            <w:tcW w:w="1404" w:type="dxa"/>
          </w:tcPr>
          <w:p w:rsidR="00E760BD" w:rsidRPr="0015371B" w:rsidRDefault="00A12AB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04" w:type="dxa"/>
          </w:tcPr>
          <w:p w:rsidR="00E760BD" w:rsidRPr="0015371B" w:rsidRDefault="00A12ABF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A12AB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1, B:1, TD:4, PD:1</w:t>
            </w:r>
          </w:p>
        </w:tc>
        <w:tc>
          <w:tcPr>
            <w:tcW w:w="1404" w:type="dxa"/>
          </w:tcPr>
          <w:p w:rsidR="00E760BD" w:rsidRPr="009B3876" w:rsidRDefault="0077386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404" w:type="dxa"/>
          </w:tcPr>
          <w:p w:rsidR="00E760BD" w:rsidRPr="009B3876" w:rsidRDefault="0077386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5/</w:t>
            </w:r>
            <w:r w:rsidR="008530D9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9B3876" w:rsidRDefault="0077386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04" w:type="dxa"/>
          </w:tcPr>
          <w:p w:rsidR="00E760BD" w:rsidRPr="009B3876" w:rsidRDefault="0077386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/</w:t>
            </w:r>
            <w:r w:rsidR="008530D9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litsch 2003</w:t>
            </w:r>
          </w:p>
        </w:tc>
        <w:tc>
          <w:tcPr>
            <w:tcW w:w="1405" w:type="dxa"/>
          </w:tcPr>
          <w:p w:rsidR="00E760BD" w:rsidRPr="0015371B" w:rsidRDefault="00C2169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47 (7)</w:t>
            </w:r>
          </w:p>
        </w:tc>
        <w:tc>
          <w:tcPr>
            <w:tcW w:w="1404" w:type="dxa"/>
          </w:tcPr>
          <w:p w:rsidR="00E760BD" w:rsidRPr="0015371B" w:rsidRDefault="00C2169A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7 (7)</w:t>
            </w:r>
          </w:p>
        </w:tc>
        <w:tc>
          <w:tcPr>
            <w:tcW w:w="1404" w:type="dxa"/>
          </w:tcPr>
          <w:p w:rsidR="00E760BD" w:rsidRPr="0015371B" w:rsidRDefault="00C2169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04" w:type="dxa"/>
          </w:tcPr>
          <w:p w:rsidR="00E760BD" w:rsidRPr="0015371B" w:rsidRDefault="00C2169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C2169A" w:rsidP="00E62AB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3, A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:19, B:</w:t>
            </w:r>
            <w:r w:rsidR="00E62ABE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D:5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azioglu 2008</w:t>
            </w:r>
          </w:p>
        </w:tc>
        <w:tc>
          <w:tcPr>
            <w:tcW w:w="1405" w:type="dxa"/>
          </w:tcPr>
          <w:p w:rsidR="00E760BD" w:rsidRPr="0015371B" w:rsidRDefault="00566B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6 (2)</w:t>
            </w:r>
          </w:p>
        </w:tc>
        <w:tc>
          <w:tcPr>
            <w:tcW w:w="1404" w:type="dxa"/>
          </w:tcPr>
          <w:p w:rsidR="00E760BD" w:rsidRPr="0015371B" w:rsidRDefault="00566BDC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 (2)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566B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961AE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</w:t>
            </w:r>
            <w:r w:rsidR="00566BDC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:0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sponer 1999</w:t>
            </w:r>
          </w:p>
        </w:tc>
        <w:tc>
          <w:tcPr>
            <w:tcW w:w="1405" w:type="dxa"/>
          </w:tcPr>
          <w:p w:rsidR="00E760BD" w:rsidRPr="0015371B" w:rsidRDefault="00566B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4" w:type="dxa"/>
          </w:tcPr>
          <w:p w:rsidR="00E760BD" w:rsidRPr="0015371B" w:rsidRDefault="00566BDC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04" w:type="dxa"/>
          </w:tcPr>
          <w:p w:rsidR="00E760BD" w:rsidRPr="0015371B" w:rsidRDefault="00566B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566BD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:1, H:13, D:1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uilhaume 1988</w:t>
            </w:r>
          </w:p>
        </w:tc>
        <w:tc>
          <w:tcPr>
            <w:tcW w:w="1405" w:type="dxa"/>
          </w:tcPr>
          <w:p w:rsidR="00E760BD" w:rsidRPr="0015371B" w:rsidRDefault="00C25FC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1404" w:type="dxa"/>
          </w:tcPr>
          <w:p w:rsidR="00E760BD" w:rsidRPr="0015371B" w:rsidRDefault="00C25FC1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404" w:type="dxa"/>
          </w:tcPr>
          <w:p w:rsidR="00E760BD" w:rsidRPr="0015371B" w:rsidRDefault="00C25FC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04" w:type="dxa"/>
          </w:tcPr>
          <w:p w:rsidR="00E760BD" w:rsidRPr="0015371B" w:rsidRDefault="00C25FC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C25FC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C:5, M:1, A:0, </w:t>
            </w:r>
            <w:r w:rsidR="00815A2D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B:4,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D:31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mmer 2004</w:t>
            </w:r>
          </w:p>
        </w:tc>
        <w:tc>
          <w:tcPr>
            <w:tcW w:w="1405" w:type="dxa"/>
          </w:tcPr>
          <w:p w:rsidR="00E760BD" w:rsidRPr="009B3876" w:rsidRDefault="00D634B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27</w:t>
            </w:r>
          </w:p>
        </w:tc>
        <w:tc>
          <w:tcPr>
            <w:tcW w:w="1404" w:type="dxa"/>
          </w:tcPr>
          <w:p w:rsidR="00E760BD" w:rsidRPr="009B3876" w:rsidRDefault="00D634B6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89</w:t>
            </w:r>
          </w:p>
        </w:tc>
        <w:tc>
          <w:tcPr>
            <w:tcW w:w="1404" w:type="dxa"/>
          </w:tcPr>
          <w:p w:rsidR="00E760BD" w:rsidRPr="009B3876" w:rsidRDefault="00D634B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9B3876" w:rsidRDefault="00D634B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rdy 1979</w:t>
            </w:r>
          </w:p>
        </w:tc>
        <w:tc>
          <w:tcPr>
            <w:tcW w:w="1405" w:type="dxa"/>
          </w:tcPr>
          <w:p w:rsidR="00E760BD" w:rsidRPr="0015371B" w:rsidRDefault="00D16E1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404" w:type="dxa"/>
          </w:tcPr>
          <w:p w:rsidR="00E760BD" w:rsidRPr="0015371B" w:rsidRDefault="00D16E19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1404" w:type="dxa"/>
          </w:tcPr>
          <w:p w:rsidR="00E760BD" w:rsidRPr="0015371B" w:rsidRDefault="00D16E1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D16E1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: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fmann 2008</w:t>
            </w:r>
          </w:p>
        </w:tc>
        <w:tc>
          <w:tcPr>
            <w:tcW w:w="1405" w:type="dxa"/>
          </w:tcPr>
          <w:p w:rsidR="00E760BD" w:rsidRPr="0015371B" w:rsidRDefault="00BE3A6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6 (90)</w:t>
            </w:r>
          </w:p>
        </w:tc>
        <w:tc>
          <w:tcPr>
            <w:tcW w:w="1404" w:type="dxa"/>
          </w:tcPr>
          <w:p w:rsidR="00E760BD" w:rsidRPr="0015371B" w:rsidRDefault="00BE3A61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80 (24)</w:t>
            </w:r>
          </w:p>
        </w:tc>
        <w:tc>
          <w:tcPr>
            <w:tcW w:w="1404" w:type="dxa"/>
          </w:tcPr>
          <w:p w:rsidR="00E760BD" w:rsidRPr="0015371B" w:rsidRDefault="00BE3A6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/nr</w:t>
            </w:r>
          </w:p>
        </w:tc>
        <w:tc>
          <w:tcPr>
            <w:tcW w:w="1404" w:type="dxa"/>
          </w:tcPr>
          <w:p w:rsidR="00E760BD" w:rsidRPr="0015371B" w:rsidRDefault="00BE3A61" w:rsidP="00C90C7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2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M:</w:t>
            </w:r>
            <w:r w:rsidR="00C90C75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:4, T:2, D:4</w:t>
            </w:r>
          </w:p>
        </w:tc>
        <w:tc>
          <w:tcPr>
            <w:tcW w:w="1404" w:type="dxa"/>
          </w:tcPr>
          <w:p w:rsidR="00E760BD" w:rsidRPr="0015371B" w:rsidRDefault="00BE3A6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30</w:t>
            </w:r>
          </w:p>
        </w:tc>
        <w:tc>
          <w:tcPr>
            <w:tcW w:w="1404" w:type="dxa"/>
          </w:tcPr>
          <w:p w:rsidR="00E760BD" w:rsidRPr="0015371B" w:rsidRDefault="00BE3A61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57/39</w:t>
            </w:r>
          </w:p>
        </w:tc>
        <w:tc>
          <w:tcPr>
            <w:tcW w:w="1404" w:type="dxa"/>
          </w:tcPr>
          <w:p w:rsidR="00E760BD" w:rsidRPr="0015371B" w:rsidRDefault="00BE3A6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</w:t>
            </w:r>
          </w:p>
        </w:tc>
        <w:tc>
          <w:tcPr>
            <w:tcW w:w="1404" w:type="dxa"/>
          </w:tcPr>
          <w:p w:rsidR="00E760BD" w:rsidRPr="0015371B" w:rsidRDefault="00BE3A61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3/3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negger 2012</w:t>
            </w:r>
          </w:p>
        </w:tc>
        <w:tc>
          <w:tcPr>
            <w:tcW w:w="1405" w:type="dxa"/>
          </w:tcPr>
          <w:p w:rsidR="00E760BD" w:rsidRPr="0015371B" w:rsidRDefault="00C739F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3 (9)</w:t>
            </w:r>
          </w:p>
        </w:tc>
        <w:tc>
          <w:tcPr>
            <w:tcW w:w="1404" w:type="dxa"/>
          </w:tcPr>
          <w:p w:rsidR="00E760BD" w:rsidRPr="0015371B" w:rsidRDefault="00C739FC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0 (7)</w:t>
            </w:r>
          </w:p>
        </w:tc>
        <w:tc>
          <w:tcPr>
            <w:tcW w:w="1404" w:type="dxa"/>
          </w:tcPr>
          <w:p w:rsidR="00E760BD" w:rsidRPr="0015371B" w:rsidRDefault="00C739F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04" w:type="dxa"/>
          </w:tcPr>
          <w:p w:rsidR="00E760BD" w:rsidRPr="0015371B" w:rsidRDefault="00C739FC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9B3876" w:rsidRDefault="00C739FC" w:rsidP="002C7D2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:1</w:t>
            </w:r>
            <w:r w:rsidR="004516F9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T:2, TD:1</w:t>
            </w:r>
            <w:r w:rsidR="002C7D25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PD:2</w:t>
            </w:r>
          </w:p>
        </w:tc>
        <w:tc>
          <w:tcPr>
            <w:tcW w:w="1404" w:type="dxa"/>
          </w:tcPr>
          <w:p w:rsidR="00E760BD" w:rsidRPr="009B3876" w:rsidRDefault="00C739F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2</w:t>
            </w:r>
          </w:p>
        </w:tc>
        <w:tc>
          <w:tcPr>
            <w:tcW w:w="1404" w:type="dxa"/>
          </w:tcPr>
          <w:p w:rsidR="00E760BD" w:rsidRPr="0015371B" w:rsidRDefault="00C739FC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3/5</w:t>
            </w:r>
          </w:p>
        </w:tc>
        <w:tc>
          <w:tcPr>
            <w:tcW w:w="1404" w:type="dxa"/>
          </w:tcPr>
          <w:p w:rsidR="00E760BD" w:rsidRPr="0015371B" w:rsidRDefault="00C739FC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4" w:type="dxa"/>
          </w:tcPr>
          <w:p w:rsidR="00E760BD" w:rsidRPr="0015371B" w:rsidRDefault="00C739FC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/0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ybye 2004</w:t>
            </w:r>
          </w:p>
        </w:tc>
        <w:tc>
          <w:tcPr>
            <w:tcW w:w="1405" w:type="dxa"/>
          </w:tcPr>
          <w:p w:rsidR="00E760BD" w:rsidRPr="0015371B" w:rsidRDefault="00C865C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4</w:t>
            </w:r>
          </w:p>
        </w:tc>
        <w:tc>
          <w:tcPr>
            <w:tcW w:w="1404" w:type="dxa"/>
          </w:tcPr>
          <w:p w:rsidR="00E760BD" w:rsidRPr="0015371B" w:rsidRDefault="00C865CE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404" w:type="dxa"/>
          </w:tcPr>
          <w:p w:rsidR="00E760BD" w:rsidRPr="0015371B" w:rsidRDefault="00C865C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04" w:type="dxa"/>
          </w:tcPr>
          <w:p w:rsidR="00E760BD" w:rsidRPr="0015371B" w:rsidRDefault="00C865C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1</w:t>
            </w:r>
          </w:p>
        </w:tc>
        <w:tc>
          <w:tcPr>
            <w:tcW w:w="1404" w:type="dxa"/>
          </w:tcPr>
          <w:p w:rsidR="00E760BD" w:rsidRPr="0015371B" w:rsidRDefault="004516F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:0, </w:t>
            </w:r>
            <w:r w:rsidR="00E62ABE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:5</w:t>
            </w:r>
            <w:r w:rsidR="00C865CE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, H:17, T:1, 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B:0, </w:t>
            </w:r>
            <w:r w:rsidR="00C865CE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D</w:t>
            </w:r>
            <w:r w:rsidR="00C865C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:1, PD:1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uan 2014</w:t>
            </w:r>
          </w:p>
        </w:tc>
        <w:tc>
          <w:tcPr>
            <w:tcW w:w="1405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4</w:t>
            </w:r>
          </w:p>
        </w:tc>
        <w:tc>
          <w:tcPr>
            <w:tcW w:w="1404" w:type="dxa"/>
          </w:tcPr>
          <w:p w:rsidR="00E760BD" w:rsidRPr="0015371B" w:rsidRDefault="00906BD5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9</w:t>
            </w:r>
          </w:p>
        </w:tc>
        <w:tc>
          <w:tcPr>
            <w:tcW w:w="1404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404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D:44</w:t>
            </w:r>
          </w:p>
        </w:tc>
        <w:tc>
          <w:tcPr>
            <w:tcW w:w="1404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404" w:type="dxa"/>
          </w:tcPr>
          <w:p w:rsidR="00E760BD" w:rsidRPr="0015371B" w:rsidRDefault="008530D9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/nr</w:t>
            </w:r>
          </w:p>
        </w:tc>
        <w:tc>
          <w:tcPr>
            <w:tcW w:w="1404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9</w:t>
            </w:r>
          </w:p>
        </w:tc>
        <w:tc>
          <w:tcPr>
            <w:tcW w:w="1404" w:type="dxa"/>
          </w:tcPr>
          <w:p w:rsidR="00E760BD" w:rsidRPr="0015371B" w:rsidRDefault="00906BD5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5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maki 2001</w:t>
            </w:r>
          </w:p>
        </w:tc>
        <w:tc>
          <w:tcPr>
            <w:tcW w:w="1405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1404" w:type="dxa"/>
          </w:tcPr>
          <w:p w:rsidR="00E760BD" w:rsidRPr="0015371B" w:rsidRDefault="00906BD5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1404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404" w:type="dxa"/>
          </w:tcPr>
          <w:p w:rsidR="00E760BD" w:rsidRPr="0015371B" w:rsidRDefault="00474188" w:rsidP="0047418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906BD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/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9B3876" w:rsidRDefault="00E62AB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1404" w:type="dxa"/>
          </w:tcPr>
          <w:p w:rsidR="00E760BD" w:rsidRPr="009B3876" w:rsidRDefault="00AC097B" w:rsidP="00AC097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8</w:t>
            </w:r>
            <w:r w:rsidR="002C7D25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9B3876" w:rsidRDefault="00AC097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04" w:type="dxa"/>
          </w:tcPr>
          <w:p w:rsidR="00E760BD" w:rsidRPr="009B3876" w:rsidRDefault="00AC097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</w:t>
            </w:r>
            <w:r w:rsidR="002C7D25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Inder 2003</w:t>
            </w:r>
          </w:p>
        </w:tc>
        <w:tc>
          <w:tcPr>
            <w:tcW w:w="1405" w:type="dxa"/>
          </w:tcPr>
          <w:p w:rsidR="00E760BD" w:rsidRPr="009B3876" w:rsidRDefault="002C7D2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 (1)</w:t>
            </w:r>
          </w:p>
        </w:tc>
        <w:tc>
          <w:tcPr>
            <w:tcW w:w="1404" w:type="dxa"/>
          </w:tcPr>
          <w:p w:rsidR="00E760BD" w:rsidRPr="009B3876" w:rsidRDefault="00906BD5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</w:t>
            </w:r>
            <w:r w:rsidR="002C7D25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)</w:t>
            </w:r>
          </w:p>
        </w:tc>
        <w:tc>
          <w:tcPr>
            <w:tcW w:w="1404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nr</w:t>
            </w:r>
          </w:p>
        </w:tc>
        <w:tc>
          <w:tcPr>
            <w:tcW w:w="1404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:2, TD:8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03415A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Jagannathan 2009</w:t>
            </w:r>
          </w:p>
        </w:tc>
        <w:tc>
          <w:tcPr>
            <w:tcW w:w="1405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83</w:t>
            </w:r>
          </w:p>
        </w:tc>
        <w:tc>
          <w:tcPr>
            <w:tcW w:w="1404" w:type="dxa"/>
          </w:tcPr>
          <w:p w:rsidR="00E760BD" w:rsidRPr="0015371B" w:rsidRDefault="00906BD5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53</w:t>
            </w:r>
          </w:p>
        </w:tc>
        <w:tc>
          <w:tcPr>
            <w:tcW w:w="1404" w:type="dxa"/>
          </w:tcPr>
          <w:p w:rsidR="00E760BD" w:rsidRPr="009B3876" w:rsidRDefault="0003415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04" w:type="dxa"/>
          </w:tcPr>
          <w:p w:rsidR="00E760BD" w:rsidRPr="009B3876" w:rsidRDefault="0003415A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/1</w:t>
            </w:r>
          </w:p>
        </w:tc>
        <w:tc>
          <w:tcPr>
            <w:tcW w:w="1404" w:type="dxa"/>
          </w:tcPr>
          <w:p w:rsidR="00E760BD" w:rsidRPr="009B3876" w:rsidRDefault="0003415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:4, S:30, M:1, B:1, TD:15, PD:1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03415A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Jehle 2008</w:t>
            </w:r>
          </w:p>
        </w:tc>
        <w:tc>
          <w:tcPr>
            <w:tcW w:w="1405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3</w:t>
            </w:r>
          </w:p>
        </w:tc>
        <w:tc>
          <w:tcPr>
            <w:tcW w:w="1404" w:type="dxa"/>
          </w:tcPr>
          <w:p w:rsidR="00E760BD" w:rsidRPr="0015371B" w:rsidRDefault="00906BD5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56</w:t>
            </w:r>
          </w:p>
        </w:tc>
        <w:tc>
          <w:tcPr>
            <w:tcW w:w="1404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10</w:t>
            </w:r>
          </w:p>
        </w:tc>
        <w:tc>
          <w:tcPr>
            <w:tcW w:w="1404" w:type="dxa"/>
          </w:tcPr>
          <w:p w:rsidR="00E760BD" w:rsidRPr="0015371B" w:rsidRDefault="00906BD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4, S:8, T:1, B:2, TD:35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nappe 2011</w:t>
            </w:r>
          </w:p>
        </w:tc>
        <w:tc>
          <w:tcPr>
            <w:tcW w:w="1405" w:type="dxa"/>
          </w:tcPr>
          <w:p w:rsidR="00E760BD" w:rsidRPr="009B3876" w:rsidRDefault="0015143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6 (2)</w:t>
            </w:r>
          </w:p>
        </w:tc>
        <w:tc>
          <w:tcPr>
            <w:tcW w:w="1404" w:type="dxa"/>
          </w:tcPr>
          <w:p w:rsidR="00E760BD" w:rsidRPr="009B3876" w:rsidRDefault="00151439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6 (2)</w:t>
            </w:r>
          </w:p>
        </w:tc>
        <w:tc>
          <w:tcPr>
            <w:tcW w:w="1404" w:type="dxa"/>
          </w:tcPr>
          <w:p w:rsidR="00E760BD" w:rsidRPr="009B3876" w:rsidRDefault="0015143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:rsidR="00E760BD" w:rsidRPr="009B3876" w:rsidRDefault="008530D9" w:rsidP="005046C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/</w:t>
            </w:r>
            <w:r w:rsidR="005046CF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:rsidR="00E760BD" w:rsidRPr="009B3876" w:rsidRDefault="003F1301" w:rsidP="005046C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:1, H:</w:t>
            </w:r>
            <w:r w:rsidR="005046CF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T:1, B:1, TD:1</w:t>
            </w:r>
          </w:p>
        </w:tc>
        <w:tc>
          <w:tcPr>
            <w:tcW w:w="1404" w:type="dxa"/>
          </w:tcPr>
          <w:p w:rsidR="00E760BD" w:rsidRPr="009B3876" w:rsidRDefault="0003415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404" w:type="dxa"/>
          </w:tcPr>
          <w:p w:rsidR="00E760BD" w:rsidRPr="009B3876" w:rsidRDefault="0015143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7/0</w:t>
            </w:r>
          </w:p>
        </w:tc>
        <w:tc>
          <w:tcPr>
            <w:tcW w:w="1404" w:type="dxa"/>
          </w:tcPr>
          <w:p w:rsidR="00E760BD" w:rsidRPr="009B3876" w:rsidRDefault="0003415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04" w:type="dxa"/>
          </w:tcPr>
          <w:p w:rsidR="00E760BD" w:rsidRPr="009B3876" w:rsidRDefault="0015143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/0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ristof 2002</w:t>
            </w:r>
          </w:p>
        </w:tc>
        <w:tc>
          <w:tcPr>
            <w:tcW w:w="1405" w:type="dxa"/>
          </w:tcPr>
          <w:p w:rsidR="00E760BD" w:rsidRPr="0015371B" w:rsidRDefault="003F130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04" w:type="dxa"/>
          </w:tcPr>
          <w:p w:rsidR="00E760BD" w:rsidRPr="0015371B" w:rsidRDefault="003F1301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404" w:type="dxa"/>
          </w:tcPr>
          <w:p w:rsidR="00E760BD" w:rsidRPr="0015371B" w:rsidRDefault="003F130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nr</w:t>
            </w:r>
          </w:p>
        </w:tc>
        <w:tc>
          <w:tcPr>
            <w:tcW w:w="1404" w:type="dxa"/>
          </w:tcPr>
          <w:p w:rsidR="00E760BD" w:rsidRPr="0015371B" w:rsidRDefault="003F130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:5, TD:10, PD:2</w:t>
            </w:r>
          </w:p>
        </w:tc>
        <w:tc>
          <w:tcPr>
            <w:tcW w:w="1404" w:type="dxa"/>
          </w:tcPr>
          <w:p w:rsidR="00E760BD" w:rsidRPr="0015371B" w:rsidRDefault="003F130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:rsidR="00E760BD" w:rsidRPr="009B3876" w:rsidRDefault="003F1301" w:rsidP="008B490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/</w:t>
            </w:r>
            <w:r w:rsidR="008B4909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04" w:type="dxa"/>
          </w:tcPr>
          <w:p w:rsidR="00E760BD" w:rsidRPr="009B3876" w:rsidRDefault="003F130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04" w:type="dxa"/>
          </w:tcPr>
          <w:p w:rsidR="00E760BD" w:rsidRPr="009B3876" w:rsidRDefault="003F1301" w:rsidP="008B490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/</w:t>
            </w:r>
            <w:r w:rsidR="008B4909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urosaki 2000</w:t>
            </w:r>
          </w:p>
        </w:tc>
        <w:tc>
          <w:tcPr>
            <w:tcW w:w="1405" w:type="dxa"/>
          </w:tcPr>
          <w:p w:rsidR="00E760BD" w:rsidRPr="0015371B" w:rsidRDefault="0085102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1 (2)</w:t>
            </w:r>
          </w:p>
        </w:tc>
        <w:tc>
          <w:tcPr>
            <w:tcW w:w="1404" w:type="dxa"/>
          </w:tcPr>
          <w:p w:rsidR="00E760BD" w:rsidRPr="0015371B" w:rsidRDefault="0085102A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8 (2)</w:t>
            </w:r>
          </w:p>
        </w:tc>
        <w:tc>
          <w:tcPr>
            <w:tcW w:w="1404" w:type="dxa"/>
          </w:tcPr>
          <w:p w:rsidR="00E760BD" w:rsidRPr="0015371B" w:rsidRDefault="0085102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04" w:type="dxa"/>
          </w:tcPr>
          <w:p w:rsidR="00E760BD" w:rsidRPr="0015371B" w:rsidRDefault="0085102A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</w:t>
            </w:r>
          </w:p>
        </w:tc>
        <w:tc>
          <w:tcPr>
            <w:tcW w:w="1404" w:type="dxa"/>
          </w:tcPr>
          <w:p w:rsidR="00E760BD" w:rsidRPr="0015371B" w:rsidRDefault="0085102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4, A:2, PD:0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ampropoulos 2013</w:t>
            </w:r>
          </w:p>
        </w:tc>
        <w:tc>
          <w:tcPr>
            <w:tcW w:w="1405" w:type="dxa"/>
          </w:tcPr>
          <w:p w:rsidR="00E760BD" w:rsidRPr="0015371B" w:rsidRDefault="00A40D2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404" w:type="dxa"/>
          </w:tcPr>
          <w:p w:rsidR="00E760BD" w:rsidRPr="0015371B" w:rsidRDefault="00A40D27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:rsidR="00E760BD" w:rsidRPr="0015371B" w:rsidRDefault="00A40D2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A40D2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:0</w:t>
            </w:r>
          </w:p>
        </w:tc>
        <w:tc>
          <w:tcPr>
            <w:tcW w:w="1404" w:type="dxa"/>
          </w:tcPr>
          <w:p w:rsidR="00E760BD" w:rsidRPr="0015371B" w:rsidRDefault="00A40D2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04" w:type="dxa"/>
          </w:tcPr>
          <w:p w:rsidR="00E760BD" w:rsidRPr="0015371B" w:rsidRDefault="00A40D27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A40D2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04" w:type="dxa"/>
          </w:tcPr>
          <w:p w:rsidR="00E760BD" w:rsidRPr="0015371B" w:rsidRDefault="00A40D27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üdecke 1985</w:t>
            </w:r>
          </w:p>
        </w:tc>
        <w:tc>
          <w:tcPr>
            <w:tcW w:w="1405" w:type="dxa"/>
          </w:tcPr>
          <w:p w:rsidR="00E760BD" w:rsidRPr="009B3876" w:rsidRDefault="00AC097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8</w:t>
            </w:r>
            <w:r w:rsidR="00483F1A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5)</w:t>
            </w:r>
          </w:p>
        </w:tc>
        <w:tc>
          <w:tcPr>
            <w:tcW w:w="1404" w:type="dxa"/>
          </w:tcPr>
          <w:p w:rsidR="00E760BD" w:rsidRPr="009B3876" w:rsidRDefault="00483F1A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0 (5)</w:t>
            </w:r>
          </w:p>
        </w:tc>
        <w:tc>
          <w:tcPr>
            <w:tcW w:w="1404" w:type="dxa"/>
          </w:tcPr>
          <w:p w:rsidR="00E760BD" w:rsidRPr="009B3876" w:rsidRDefault="00483F1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04" w:type="dxa"/>
          </w:tcPr>
          <w:p w:rsidR="00E760BD" w:rsidRPr="009B3876" w:rsidRDefault="008530D9" w:rsidP="00E357F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="00E357F6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2</w:t>
            </w:r>
          </w:p>
        </w:tc>
        <w:tc>
          <w:tcPr>
            <w:tcW w:w="1404" w:type="dxa"/>
          </w:tcPr>
          <w:p w:rsidR="00E760BD" w:rsidRPr="009B387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483F1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2</w:t>
            </w:r>
          </w:p>
        </w:tc>
        <w:tc>
          <w:tcPr>
            <w:tcW w:w="1404" w:type="dxa"/>
          </w:tcPr>
          <w:p w:rsidR="00E760BD" w:rsidRPr="0015371B" w:rsidRDefault="00483F1A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8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483F1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:rsidR="00E760BD" w:rsidRPr="0015371B" w:rsidRDefault="00483F1A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üdecke 1991</w:t>
            </w:r>
          </w:p>
        </w:tc>
        <w:tc>
          <w:tcPr>
            <w:tcW w:w="1405" w:type="dxa"/>
          </w:tcPr>
          <w:p w:rsidR="00E760BD" w:rsidRPr="0015371B" w:rsidRDefault="00483F1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483F1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1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mpalam 1988</w:t>
            </w:r>
          </w:p>
        </w:tc>
        <w:tc>
          <w:tcPr>
            <w:tcW w:w="1405" w:type="dxa"/>
          </w:tcPr>
          <w:p w:rsidR="00E760BD" w:rsidRPr="0015371B" w:rsidRDefault="003300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P</w:t>
            </w:r>
          </w:p>
        </w:tc>
        <w:tc>
          <w:tcPr>
            <w:tcW w:w="1404" w:type="dxa"/>
          </w:tcPr>
          <w:p w:rsidR="00E760BD" w:rsidRPr="0015371B" w:rsidRDefault="0010611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10611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10611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10611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10611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0</w:t>
            </w:r>
          </w:p>
        </w:tc>
        <w:tc>
          <w:tcPr>
            <w:tcW w:w="1404" w:type="dxa"/>
          </w:tcPr>
          <w:p w:rsidR="00E760BD" w:rsidRPr="0015371B" w:rsidRDefault="00106113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44/5</w:t>
            </w:r>
          </w:p>
        </w:tc>
        <w:tc>
          <w:tcPr>
            <w:tcW w:w="1404" w:type="dxa"/>
          </w:tcPr>
          <w:p w:rsidR="00E760BD" w:rsidRPr="0015371B" w:rsidRDefault="0010611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</w:t>
            </w:r>
          </w:p>
        </w:tc>
        <w:tc>
          <w:tcPr>
            <w:tcW w:w="1404" w:type="dxa"/>
          </w:tcPr>
          <w:p w:rsidR="00E760BD" w:rsidRPr="0015371B" w:rsidRDefault="00106113" w:rsidP="00114C9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5/</w:t>
            </w:r>
            <w:r w:rsidR="00114C9A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hrazin 2004</w:t>
            </w:r>
          </w:p>
        </w:tc>
        <w:tc>
          <w:tcPr>
            <w:tcW w:w="1405" w:type="dxa"/>
          </w:tcPr>
          <w:p w:rsidR="00E760BD" w:rsidRPr="0015371B" w:rsidRDefault="00386D1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4" w:type="dxa"/>
          </w:tcPr>
          <w:p w:rsidR="00E760BD" w:rsidRPr="0015371B" w:rsidRDefault="00386D15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15371B" w:rsidRDefault="00386D1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04" w:type="dxa"/>
          </w:tcPr>
          <w:p w:rsidR="00E760BD" w:rsidRPr="0015371B" w:rsidRDefault="00386D15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386D1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3, M:2, TD:6, PD:1</w:t>
            </w:r>
          </w:p>
        </w:tc>
        <w:tc>
          <w:tcPr>
            <w:tcW w:w="1404" w:type="dxa"/>
          </w:tcPr>
          <w:p w:rsidR="00E760BD" w:rsidRPr="00FD177E" w:rsidRDefault="00FD177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FD177E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404" w:type="dxa"/>
          </w:tcPr>
          <w:p w:rsidR="00E760BD" w:rsidRPr="00FD177E" w:rsidRDefault="00FD177E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FD177E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</w:t>
            </w:r>
            <w:r w:rsidR="008530D9" w:rsidRPr="00FD177E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</w:t>
            </w:r>
            <w:r w:rsidRPr="00FD177E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1</w:t>
            </w:r>
          </w:p>
        </w:tc>
        <w:tc>
          <w:tcPr>
            <w:tcW w:w="1404" w:type="dxa"/>
          </w:tcPr>
          <w:p w:rsidR="00E760BD" w:rsidRPr="00FD177E" w:rsidRDefault="00FD177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FD177E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FD177E" w:rsidRDefault="00FD177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FD177E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</w:t>
            </w:r>
            <w:r w:rsidR="008530D9" w:rsidRPr="00FD177E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r</w:t>
            </w:r>
            <w:r w:rsidRPr="00FD177E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0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rtini 2005</w:t>
            </w:r>
          </w:p>
        </w:tc>
        <w:tc>
          <w:tcPr>
            <w:tcW w:w="1405" w:type="dxa"/>
          </w:tcPr>
          <w:p w:rsidR="00E760BD" w:rsidRPr="0015371B" w:rsidRDefault="003300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P</w:t>
            </w:r>
            <w:r w:rsidR="00386D1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62</w:t>
            </w:r>
          </w:p>
        </w:tc>
        <w:tc>
          <w:tcPr>
            <w:tcW w:w="1404" w:type="dxa"/>
          </w:tcPr>
          <w:p w:rsidR="00E760BD" w:rsidRPr="0015371B" w:rsidRDefault="00386D15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3</w:t>
            </w:r>
          </w:p>
        </w:tc>
        <w:tc>
          <w:tcPr>
            <w:tcW w:w="1404" w:type="dxa"/>
          </w:tcPr>
          <w:p w:rsidR="00E760BD" w:rsidRPr="0015371B" w:rsidRDefault="00386D1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04" w:type="dxa"/>
          </w:tcPr>
          <w:p w:rsidR="00E760BD" w:rsidRPr="0015371B" w:rsidRDefault="00386D1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386D1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386D1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3</w:t>
            </w:r>
          </w:p>
        </w:tc>
        <w:tc>
          <w:tcPr>
            <w:tcW w:w="1404" w:type="dxa"/>
          </w:tcPr>
          <w:p w:rsidR="00E760BD" w:rsidRPr="0015371B" w:rsidRDefault="00386D15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8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386D1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404" w:type="dxa"/>
          </w:tcPr>
          <w:p w:rsidR="00E760BD" w:rsidRPr="0015371B" w:rsidRDefault="00386D15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5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akane 1987</w:t>
            </w:r>
          </w:p>
        </w:tc>
        <w:tc>
          <w:tcPr>
            <w:tcW w:w="1405" w:type="dxa"/>
          </w:tcPr>
          <w:p w:rsidR="00E760BD" w:rsidRPr="0015371B" w:rsidRDefault="006F379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8</w:t>
            </w:r>
          </w:p>
        </w:tc>
        <w:tc>
          <w:tcPr>
            <w:tcW w:w="1404" w:type="dxa"/>
          </w:tcPr>
          <w:p w:rsidR="00E760BD" w:rsidRPr="0015371B" w:rsidRDefault="006F3797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6</w:t>
            </w:r>
          </w:p>
        </w:tc>
        <w:tc>
          <w:tcPr>
            <w:tcW w:w="1404" w:type="dxa"/>
          </w:tcPr>
          <w:p w:rsidR="00E760BD" w:rsidRPr="0015371B" w:rsidRDefault="006F379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04" w:type="dxa"/>
          </w:tcPr>
          <w:p w:rsidR="00E760BD" w:rsidRPr="0051392D" w:rsidRDefault="0051392D" w:rsidP="003941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  <w:r w:rsidR="003941A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6F379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6</w:t>
            </w:r>
          </w:p>
        </w:tc>
        <w:tc>
          <w:tcPr>
            <w:tcW w:w="1404" w:type="dxa"/>
          </w:tcPr>
          <w:p w:rsidR="00E760BD" w:rsidRPr="0015371B" w:rsidRDefault="006F3797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3/7</w:t>
            </w:r>
          </w:p>
        </w:tc>
        <w:tc>
          <w:tcPr>
            <w:tcW w:w="1404" w:type="dxa"/>
          </w:tcPr>
          <w:p w:rsidR="00E760BD" w:rsidRPr="0015371B" w:rsidRDefault="006F379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404" w:type="dxa"/>
          </w:tcPr>
          <w:p w:rsidR="00E760BD" w:rsidRPr="0015371B" w:rsidRDefault="006F3797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/1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emergut 2005</w:t>
            </w:r>
          </w:p>
        </w:tc>
        <w:tc>
          <w:tcPr>
            <w:tcW w:w="1405" w:type="dxa"/>
          </w:tcPr>
          <w:p w:rsidR="00E760BD" w:rsidRPr="0015371B" w:rsidRDefault="003300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P</w:t>
            </w:r>
            <w:r w:rsidR="008973E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80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D:40, PD:1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rris 1997</w:t>
            </w:r>
          </w:p>
        </w:tc>
        <w:tc>
          <w:tcPr>
            <w:tcW w:w="1405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0</w:t>
            </w:r>
          </w:p>
        </w:tc>
        <w:tc>
          <w:tcPr>
            <w:tcW w:w="1404" w:type="dxa"/>
          </w:tcPr>
          <w:p w:rsidR="00E760BD" w:rsidRPr="0015371B" w:rsidRDefault="008973E8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0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8, M: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til 2008</w:t>
            </w:r>
          </w:p>
        </w:tc>
        <w:tc>
          <w:tcPr>
            <w:tcW w:w="1405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5</w:t>
            </w:r>
          </w:p>
        </w:tc>
        <w:tc>
          <w:tcPr>
            <w:tcW w:w="1404" w:type="dxa"/>
          </w:tcPr>
          <w:p w:rsidR="00E760BD" w:rsidRPr="0015371B" w:rsidRDefault="008973E8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4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til 2008 (repeat surgery only)</w:t>
            </w:r>
          </w:p>
        </w:tc>
        <w:tc>
          <w:tcPr>
            <w:tcW w:w="1405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36)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22)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Petruson 1997</w:t>
            </w:r>
          </w:p>
        </w:tc>
        <w:tc>
          <w:tcPr>
            <w:tcW w:w="1405" w:type="dxa"/>
          </w:tcPr>
          <w:p w:rsidR="00E760BD" w:rsidRPr="009B3876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1</w:t>
            </w:r>
            <w:r w:rsidR="005D1FA1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4)</w:t>
            </w:r>
          </w:p>
        </w:tc>
        <w:tc>
          <w:tcPr>
            <w:tcW w:w="1404" w:type="dxa"/>
          </w:tcPr>
          <w:p w:rsidR="00E760BD" w:rsidRPr="009B3876" w:rsidRDefault="008973E8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4</w:t>
            </w:r>
            <w:r w:rsidR="005D1FA1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1)</w:t>
            </w:r>
          </w:p>
        </w:tc>
        <w:tc>
          <w:tcPr>
            <w:tcW w:w="1404" w:type="dxa"/>
          </w:tcPr>
          <w:p w:rsidR="00E760BD" w:rsidRPr="009B3876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04" w:type="dxa"/>
          </w:tcPr>
          <w:p w:rsidR="00E760BD" w:rsidRPr="009B3876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/1</w:t>
            </w:r>
          </w:p>
        </w:tc>
        <w:tc>
          <w:tcPr>
            <w:tcW w:w="1404" w:type="dxa"/>
          </w:tcPr>
          <w:p w:rsidR="00E760BD" w:rsidRPr="0015371B" w:rsidRDefault="008973E8" w:rsidP="009B387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0, M:0, A:2, H:3, D:2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eters 1989</w:t>
            </w:r>
          </w:p>
        </w:tc>
        <w:tc>
          <w:tcPr>
            <w:tcW w:w="1405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04" w:type="dxa"/>
          </w:tcPr>
          <w:p w:rsidR="00E760BD" w:rsidRPr="0015371B" w:rsidRDefault="008973E8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kkarainen 1999</w:t>
            </w:r>
          </w:p>
        </w:tc>
        <w:tc>
          <w:tcPr>
            <w:tcW w:w="1405" w:type="dxa"/>
          </w:tcPr>
          <w:p w:rsidR="00E760BD" w:rsidRPr="0015371B" w:rsidRDefault="008973E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3</w:t>
            </w:r>
          </w:p>
        </w:tc>
        <w:tc>
          <w:tcPr>
            <w:tcW w:w="1404" w:type="dxa"/>
          </w:tcPr>
          <w:p w:rsidR="00E760BD" w:rsidRPr="009B3876" w:rsidRDefault="00AC097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1404" w:type="dxa"/>
          </w:tcPr>
          <w:p w:rsidR="00E760BD" w:rsidRPr="009B3876" w:rsidRDefault="005D1FA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4" w:type="dxa"/>
          </w:tcPr>
          <w:p w:rsidR="00E760BD" w:rsidRPr="009B3876" w:rsidRDefault="00871CBE" w:rsidP="003941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  <w:r w:rsidR="003941AB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b</w:t>
            </w:r>
            <w:r w:rsidR="008973E8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mentel-Filho 2005</w:t>
            </w:r>
          </w:p>
        </w:tc>
        <w:tc>
          <w:tcPr>
            <w:tcW w:w="1405" w:type="dxa"/>
          </w:tcPr>
          <w:p w:rsidR="00E760BD" w:rsidRPr="0015371B" w:rsidRDefault="0010092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404" w:type="dxa"/>
          </w:tcPr>
          <w:p w:rsidR="00E760BD" w:rsidRPr="0015371B" w:rsidRDefault="00100925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10092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04" w:type="dxa"/>
          </w:tcPr>
          <w:p w:rsidR="00E760BD" w:rsidRPr="0015371B" w:rsidRDefault="00100925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10092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15371B" w:rsidRDefault="00100925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 1995</w:t>
            </w:r>
          </w:p>
        </w:tc>
        <w:tc>
          <w:tcPr>
            <w:tcW w:w="1405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4 (11)</w:t>
            </w:r>
          </w:p>
        </w:tc>
        <w:tc>
          <w:tcPr>
            <w:tcW w:w="1404" w:type="dxa"/>
          </w:tcPr>
          <w:p w:rsidR="00E760BD" w:rsidRPr="0015371B" w:rsidRDefault="00642153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 (4)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0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1, M:1, A:5, H:1, TD:4, PD:1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404" w:type="dxa"/>
          </w:tcPr>
          <w:p w:rsidR="00E760BD" w:rsidRPr="0015371B" w:rsidRDefault="008530D9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/nr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15371B" w:rsidRDefault="00642153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tts 2014</w:t>
            </w:r>
          </w:p>
        </w:tc>
        <w:tc>
          <w:tcPr>
            <w:tcW w:w="1405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1</w:t>
            </w:r>
          </w:p>
        </w:tc>
        <w:tc>
          <w:tcPr>
            <w:tcW w:w="1404" w:type="dxa"/>
          </w:tcPr>
          <w:p w:rsidR="00E760BD" w:rsidRPr="0015371B" w:rsidRDefault="003F5BC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1, A:1, T:2, D:4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well 2017</w:t>
            </w:r>
          </w:p>
        </w:tc>
        <w:tc>
          <w:tcPr>
            <w:tcW w:w="1405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2 (5)</w:t>
            </w:r>
          </w:p>
        </w:tc>
        <w:tc>
          <w:tcPr>
            <w:tcW w:w="1404" w:type="dxa"/>
          </w:tcPr>
          <w:p w:rsidR="00E760BD" w:rsidRPr="0015371B" w:rsidRDefault="00642153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9 (3)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1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ollin 2007</w:t>
            </w:r>
          </w:p>
        </w:tc>
        <w:tc>
          <w:tcPr>
            <w:tcW w:w="1405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3 (14)</w:t>
            </w:r>
          </w:p>
        </w:tc>
        <w:tc>
          <w:tcPr>
            <w:tcW w:w="1404" w:type="dxa"/>
          </w:tcPr>
          <w:p w:rsidR="00E760BD" w:rsidRPr="0015371B" w:rsidRDefault="00642153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8 (4)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alassa 1978 (abstract only)</w:t>
            </w:r>
          </w:p>
        </w:tc>
        <w:tc>
          <w:tcPr>
            <w:tcW w:w="1405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04" w:type="dxa"/>
          </w:tcPr>
          <w:p w:rsidR="00E760BD" w:rsidRPr="0015371B" w:rsidRDefault="00642153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mple, C.G. 1984</w:t>
            </w:r>
          </w:p>
        </w:tc>
        <w:tc>
          <w:tcPr>
            <w:tcW w:w="1405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15371B" w:rsidRDefault="00642153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6, M:0, A:8, H:3, T:1, TD:3, PD:1, P:4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04" w:type="dxa"/>
          </w:tcPr>
          <w:p w:rsidR="00E760BD" w:rsidRPr="0015371B" w:rsidRDefault="00642153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/1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04" w:type="dxa"/>
          </w:tcPr>
          <w:p w:rsidR="00E760BD" w:rsidRPr="0015371B" w:rsidRDefault="00642153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0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mple, P.L. 1999</w:t>
            </w:r>
          </w:p>
        </w:tc>
        <w:tc>
          <w:tcPr>
            <w:tcW w:w="1405" w:type="dxa"/>
          </w:tcPr>
          <w:p w:rsidR="00E760BD" w:rsidRPr="0015371B" w:rsidRDefault="003300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P</w:t>
            </w:r>
            <w:r w:rsidR="0064215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05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nr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1, S:1, T:4, B:1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6421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ah 2006</w:t>
            </w:r>
          </w:p>
        </w:tc>
        <w:tc>
          <w:tcPr>
            <w:tcW w:w="1405" w:type="dxa"/>
          </w:tcPr>
          <w:p w:rsidR="00E760BD" w:rsidRPr="009B3876" w:rsidRDefault="00B269F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5 (4)</w:t>
            </w:r>
          </w:p>
        </w:tc>
        <w:tc>
          <w:tcPr>
            <w:tcW w:w="1404" w:type="dxa"/>
          </w:tcPr>
          <w:p w:rsidR="00E760BD" w:rsidRPr="009B3876" w:rsidRDefault="0063593F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0</w:t>
            </w:r>
            <w:r w:rsidR="00B269FA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)</w:t>
            </w:r>
          </w:p>
        </w:tc>
        <w:tc>
          <w:tcPr>
            <w:tcW w:w="1404" w:type="dxa"/>
          </w:tcPr>
          <w:p w:rsidR="00E760BD" w:rsidRPr="009B3876" w:rsidRDefault="00B269F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04" w:type="dxa"/>
          </w:tcPr>
          <w:p w:rsidR="00E760BD" w:rsidRPr="009B3876" w:rsidRDefault="0063593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/</w:t>
            </w:r>
            <w:r w:rsidR="008530D9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9B3876" w:rsidRDefault="0063593F" w:rsidP="00B269F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:4, M:</w:t>
            </w:r>
            <w:r w:rsidR="00B269FA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T:1</w:t>
            </w:r>
          </w:p>
        </w:tc>
        <w:tc>
          <w:tcPr>
            <w:tcW w:w="1404" w:type="dxa"/>
          </w:tcPr>
          <w:p w:rsidR="00E760BD" w:rsidRPr="0015371B" w:rsidRDefault="0063593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404" w:type="dxa"/>
          </w:tcPr>
          <w:p w:rsidR="00E760BD" w:rsidRPr="0015371B" w:rsidRDefault="0063593F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3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63593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04" w:type="dxa"/>
          </w:tcPr>
          <w:p w:rsidR="00E760BD" w:rsidRPr="0015371B" w:rsidRDefault="0063593F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imon 2002</w:t>
            </w:r>
          </w:p>
        </w:tc>
        <w:tc>
          <w:tcPr>
            <w:tcW w:w="1405" w:type="dxa"/>
          </w:tcPr>
          <w:p w:rsidR="00E760BD" w:rsidRPr="0015371B" w:rsidRDefault="0052672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4 (13)</w:t>
            </w:r>
          </w:p>
        </w:tc>
        <w:tc>
          <w:tcPr>
            <w:tcW w:w="1404" w:type="dxa"/>
          </w:tcPr>
          <w:p w:rsidR="00E760BD" w:rsidRPr="0015371B" w:rsidRDefault="00526722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8 (8)</w:t>
            </w:r>
          </w:p>
        </w:tc>
        <w:tc>
          <w:tcPr>
            <w:tcW w:w="1404" w:type="dxa"/>
          </w:tcPr>
          <w:p w:rsidR="00E760BD" w:rsidRPr="0015371B" w:rsidRDefault="0052672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52672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5, S:1, A:2, H:7, PD:5</w:t>
            </w:r>
          </w:p>
        </w:tc>
        <w:tc>
          <w:tcPr>
            <w:tcW w:w="1404" w:type="dxa"/>
          </w:tcPr>
          <w:p w:rsidR="00E760BD" w:rsidRPr="0015371B" w:rsidRDefault="0052672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1404" w:type="dxa"/>
          </w:tcPr>
          <w:p w:rsidR="00E760BD" w:rsidRPr="0015371B" w:rsidRDefault="00526722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3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52672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04" w:type="dxa"/>
          </w:tcPr>
          <w:p w:rsidR="00E760BD" w:rsidRPr="0015371B" w:rsidRDefault="00526722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irvani 2016</w:t>
            </w:r>
          </w:p>
        </w:tc>
        <w:tc>
          <w:tcPr>
            <w:tcW w:w="1405" w:type="dxa"/>
          </w:tcPr>
          <w:p w:rsidR="00E760BD" w:rsidRPr="0015371B" w:rsidRDefault="004D5BE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6 (17)</w:t>
            </w:r>
          </w:p>
        </w:tc>
        <w:tc>
          <w:tcPr>
            <w:tcW w:w="1404" w:type="dxa"/>
          </w:tcPr>
          <w:p w:rsidR="00E760BD" w:rsidRPr="0015371B" w:rsidRDefault="004D5BE3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1 (12)</w:t>
            </w:r>
          </w:p>
        </w:tc>
        <w:tc>
          <w:tcPr>
            <w:tcW w:w="1404" w:type="dxa"/>
          </w:tcPr>
          <w:p w:rsidR="00E760BD" w:rsidRPr="0015371B" w:rsidRDefault="004D5BE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:rsidR="00E760BD" w:rsidRPr="0015371B" w:rsidRDefault="004D5BE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4D5BE3" w:rsidP="00DF7D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:</w:t>
            </w:r>
            <w:r w:rsidR="00DF7DAD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:1, TD:15, PD:2</w:t>
            </w:r>
          </w:p>
        </w:tc>
        <w:tc>
          <w:tcPr>
            <w:tcW w:w="1404" w:type="dxa"/>
          </w:tcPr>
          <w:p w:rsidR="00E760BD" w:rsidRPr="0015371B" w:rsidRDefault="00DF7DA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8</w:t>
            </w:r>
          </w:p>
        </w:tc>
        <w:tc>
          <w:tcPr>
            <w:tcW w:w="1404" w:type="dxa"/>
          </w:tcPr>
          <w:p w:rsidR="00E760BD" w:rsidRPr="0015371B" w:rsidRDefault="00870BF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/5</w:t>
            </w:r>
          </w:p>
        </w:tc>
        <w:tc>
          <w:tcPr>
            <w:tcW w:w="1404" w:type="dxa"/>
          </w:tcPr>
          <w:p w:rsidR="00E760BD" w:rsidRPr="0015371B" w:rsidRDefault="00DF7DA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04" w:type="dxa"/>
          </w:tcPr>
          <w:p w:rsidR="00E760BD" w:rsidRPr="0015371B" w:rsidRDefault="00870BF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/1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onino 1996</w:t>
            </w:r>
          </w:p>
        </w:tc>
        <w:tc>
          <w:tcPr>
            <w:tcW w:w="1405" w:type="dxa"/>
          </w:tcPr>
          <w:p w:rsidR="00E760BD" w:rsidRPr="0015371B" w:rsidRDefault="00DE3AD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3</w:t>
            </w:r>
          </w:p>
        </w:tc>
        <w:tc>
          <w:tcPr>
            <w:tcW w:w="1404" w:type="dxa"/>
          </w:tcPr>
          <w:p w:rsidR="00E760BD" w:rsidRPr="0015371B" w:rsidRDefault="00DE3AD8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9</w:t>
            </w:r>
          </w:p>
        </w:tc>
        <w:tc>
          <w:tcPr>
            <w:tcW w:w="1404" w:type="dxa"/>
          </w:tcPr>
          <w:p w:rsidR="00E760BD" w:rsidRPr="0015371B" w:rsidRDefault="00DE3AD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udhakar 2004</w:t>
            </w:r>
          </w:p>
        </w:tc>
        <w:tc>
          <w:tcPr>
            <w:tcW w:w="1405" w:type="dxa"/>
          </w:tcPr>
          <w:p w:rsidR="00E760BD" w:rsidRPr="0015371B" w:rsidRDefault="00DE3AD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2 (3)</w:t>
            </w:r>
          </w:p>
        </w:tc>
        <w:tc>
          <w:tcPr>
            <w:tcW w:w="1404" w:type="dxa"/>
          </w:tcPr>
          <w:p w:rsidR="00E760BD" w:rsidRPr="0015371B" w:rsidRDefault="00DE3AD8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 (3)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1E25E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DE3AD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3, M:2, A:9, T:2, B:1, TD:11</w:t>
            </w:r>
          </w:p>
        </w:tc>
        <w:tc>
          <w:tcPr>
            <w:tcW w:w="1404" w:type="dxa"/>
          </w:tcPr>
          <w:p w:rsidR="00E760BD" w:rsidRPr="0015371B" w:rsidRDefault="00DE3AD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04" w:type="dxa"/>
          </w:tcPr>
          <w:p w:rsidR="00E760BD" w:rsidRPr="0015371B" w:rsidRDefault="00DE3AD8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DE3AD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15371B" w:rsidRDefault="00DE3AD8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wearingen 1999</w:t>
            </w:r>
          </w:p>
        </w:tc>
        <w:tc>
          <w:tcPr>
            <w:tcW w:w="1405" w:type="dxa"/>
          </w:tcPr>
          <w:p w:rsidR="00E760BD" w:rsidRPr="0015371B" w:rsidRDefault="00D1279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54 (35)</w:t>
            </w:r>
          </w:p>
        </w:tc>
        <w:tc>
          <w:tcPr>
            <w:tcW w:w="1404" w:type="dxa"/>
          </w:tcPr>
          <w:p w:rsidR="00E760BD" w:rsidRPr="0015371B" w:rsidRDefault="00D12790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4 (16)</w:t>
            </w:r>
          </w:p>
        </w:tc>
        <w:tc>
          <w:tcPr>
            <w:tcW w:w="1404" w:type="dxa"/>
          </w:tcPr>
          <w:p w:rsidR="00E760BD" w:rsidRPr="0015371B" w:rsidRDefault="00D1279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15371B" w:rsidRDefault="00D1279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6</w:t>
            </w:r>
          </w:p>
        </w:tc>
        <w:tc>
          <w:tcPr>
            <w:tcW w:w="1404" w:type="dxa"/>
          </w:tcPr>
          <w:p w:rsidR="00E760BD" w:rsidRPr="0015371B" w:rsidRDefault="00D1279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5, M:3, A:26, H:36, B:1, PD:7</w:t>
            </w:r>
          </w:p>
        </w:tc>
        <w:tc>
          <w:tcPr>
            <w:tcW w:w="1404" w:type="dxa"/>
          </w:tcPr>
          <w:p w:rsidR="00E760BD" w:rsidRPr="0015371B" w:rsidRDefault="00D1279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7</w:t>
            </w:r>
          </w:p>
        </w:tc>
        <w:tc>
          <w:tcPr>
            <w:tcW w:w="1404" w:type="dxa"/>
          </w:tcPr>
          <w:p w:rsidR="00E760BD" w:rsidRPr="0015371B" w:rsidRDefault="00D12790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3/7</w:t>
            </w:r>
          </w:p>
        </w:tc>
        <w:tc>
          <w:tcPr>
            <w:tcW w:w="1404" w:type="dxa"/>
          </w:tcPr>
          <w:p w:rsidR="00E760BD" w:rsidRPr="0015371B" w:rsidRDefault="00D1279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404" w:type="dxa"/>
          </w:tcPr>
          <w:p w:rsidR="00E760BD" w:rsidRPr="0015371B" w:rsidRDefault="00D12790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/3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Valderrabano 2014 (repeat surgery only)</w:t>
            </w:r>
          </w:p>
        </w:tc>
        <w:tc>
          <w:tcPr>
            <w:tcW w:w="1405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26)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12)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Vallette-Kasic 2000</w:t>
            </w:r>
          </w:p>
        </w:tc>
        <w:tc>
          <w:tcPr>
            <w:tcW w:w="1405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1404" w:type="dxa"/>
          </w:tcPr>
          <w:p w:rsidR="00E760BD" w:rsidRPr="0015371B" w:rsidRDefault="0032542F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3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1E25E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D:9, PD:0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itek 2012</w:t>
            </w:r>
          </w:p>
        </w:tc>
        <w:tc>
          <w:tcPr>
            <w:tcW w:w="1405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8 (8)</w:t>
            </w:r>
          </w:p>
        </w:tc>
        <w:tc>
          <w:tcPr>
            <w:tcW w:w="1404" w:type="dxa"/>
          </w:tcPr>
          <w:p w:rsidR="00E760BD" w:rsidRPr="0015371B" w:rsidRDefault="0032542F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2 (1)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:5, PD:3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404" w:type="dxa"/>
          </w:tcPr>
          <w:p w:rsidR="00E760BD" w:rsidRPr="0015371B" w:rsidRDefault="008530D9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/nr</w:t>
            </w:r>
          </w:p>
        </w:tc>
        <w:tc>
          <w:tcPr>
            <w:tcW w:w="1404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04" w:type="dxa"/>
          </w:tcPr>
          <w:p w:rsidR="00E760BD" w:rsidRPr="0015371B" w:rsidRDefault="0032542F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itek 2016</w:t>
            </w:r>
          </w:p>
        </w:tc>
        <w:tc>
          <w:tcPr>
            <w:tcW w:w="1405" w:type="dxa"/>
          </w:tcPr>
          <w:p w:rsidR="00E760BD" w:rsidRPr="0015371B" w:rsidRDefault="0032542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</w:t>
            </w:r>
          </w:p>
        </w:tc>
        <w:tc>
          <w:tcPr>
            <w:tcW w:w="1404" w:type="dxa"/>
          </w:tcPr>
          <w:p w:rsidR="00E760BD" w:rsidRPr="0015371B" w:rsidRDefault="0032542F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15371B" w:rsidTr="00E760BD">
        <w:trPr>
          <w:trHeight w:val="488"/>
        </w:trPr>
        <w:tc>
          <w:tcPr>
            <w:tcW w:w="1630" w:type="dxa"/>
          </w:tcPr>
          <w:p w:rsidR="00E760BD" w:rsidRPr="0015371B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Yap 2002</w:t>
            </w:r>
          </w:p>
        </w:tc>
        <w:tc>
          <w:tcPr>
            <w:tcW w:w="1405" w:type="dxa"/>
          </w:tcPr>
          <w:p w:rsidR="00E760BD" w:rsidRPr="0015371B" w:rsidRDefault="00AF07D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7</w:t>
            </w:r>
          </w:p>
        </w:tc>
        <w:tc>
          <w:tcPr>
            <w:tcW w:w="1404" w:type="dxa"/>
          </w:tcPr>
          <w:p w:rsidR="00E760BD" w:rsidRPr="0015371B" w:rsidRDefault="00AF07DA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1</w:t>
            </w:r>
          </w:p>
        </w:tc>
        <w:tc>
          <w:tcPr>
            <w:tcW w:w="1404" w:type="dxa"/>
          </w:tcPr>
          <w:p w:rsidR="00E760BD" w:rsidRPr="0015371B" w:rsidRDefault="00AF07D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404" w:type="dxa"/>
          </w:tcPr>
          <w:p w:rsidR="00E760BD" w:rsidRPr="0015371B" w:rsidRDefault="00AF07D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AF07D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8, M:2, T:2, B:6, TD:33, PD:8</w:t>
            </w:r>
          </w:p>
        </w:tc>
        <w:tc>
          <w:tcPr>
            <w:tcW w:w="1404" w:type="dxa"/>
          </w:tcPr>
          <w:p w:rsidR="00E760BD" w:rsidRPr="0015371B" w:rsidRDefault="008369A4" w:rsidP="008369A4">
            <w:pPr>
              <w:tabs>
                <w:tab w:val="left" w:pos="510"/>
                <w:tab w:val="center" w:pos="594"/>
              </w:tabs>
              <w:autoSpaceDE w:val="0"/>
              <w:autoSpaceDN w:val="0"/>
              <w:adjustRightInd w:val="0"/>
              <w:spacing w:before="60" w:after="6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ab/>
              <w:t>76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15371B" w:rsidRDefault="008369A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15371B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F07093" w:rsidTr="00E760BD">
        <w:trPr>
          <w:trHeight w:val="488"/>
        </w:trPr>
        <w:tc>
          <w:tcPr>
            <w:tcW w:w="1630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</w:pPr>
            <w:r w:rsidRPr="00A74496"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  <w:t>Endoscopic surgery</w:t>
            </w:r>
          </w:p>
        </w:tc>
        <w:tc>
          <w:tcPr>
            <w:tcW w:w="1405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:rsidR="00E760BD" w:rsidRPr="00A74496" w:rsidRDefault="00E760B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lahmadi 2013</w:t>
            </w:r>
          </w:p>
        </w:tc>
        <w:tc>
          <w:tcPr>
            <w:tcW w:w="1405" w:type="dxa"/>
          </w:tcPr>
          <w:p w:rsidR="00E760BD" w:rsidRPr="00256F06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404" w:type="dxa"/>
          </w:tcPr>
          <w:p w:rsidR="00E760BD" w:rsidRPr="00256F06" w:rsidRDefault="00256F06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6123F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2, A:1, D:4</w:t>
            </w:r>
          </w:p>
        </w:tc>
        <w:tc>
          <w:tcPr>
            <w:tcW w:w="1404" w:type="dxa"/>
          </w:tcPr>
          <w:p w:rsidR="00E760BD" w:rsidRPr="00256F06" w:rsidRDefault="006123F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256F06" w:rsidRDefault="006123FA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6123F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404" w:type="dxa"/>
          </w:tcPr>
          <w:p w:rsidR="00E760BD" w:rsidRPr="00256F06" w:rsidRDefault="006123FA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tkinson 2008</w:t>
            </w:r>
          </w:p>
        </w:tc>
        <w:tc>
          <w:tcPr>
            <w:tcW w:w="1405" w:type="dxa"/>
          </w:tcPr>
          <w:p w:rsidR="00E760BD" w:rsidRPr="00256F06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:rsidR="00E760BD" w:rsidRPr="00256F06" w:rsidRDefault="00256F06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04" w:type="dxa"/>
          </w:tcPr>
          <w:p w:rsidR="00E760BD" w:rsidRPr="00256F06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6123F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3, H:18, TD:3</w:t>
            </w:r>
          </w:p>
        </w:tc>
        <w:tc>
          <w:tcPr>
            <w:tcW w:w="1404" w:type="dxa"/>
          </w:tcPr>
          <w:p w:rsidR="00E760BD" w:rsidRPr="00256F06" w:rsidRDefault="006123F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:rsidR="00E760BD" w:rsidRPr="00256F06" w:rsidRDefault="006123FA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/2</w:t>
            </w:r>
          </w:p>
        </w:tc>
        <w:tc>
          <w:tcPr>
            <w:tcW w:w="1404" w:type="dxa"/>
          </w:tcPr>
          <w:p w:rsidR="00E760BD" w:rsidRPr="00256F06" w:rsidRDefault="006123F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:rsidR="00E760BD" w:rsidRPr="00256F06" w:rsidRDefault="006123F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erker 2013</w:t>
            </w:r>
          </w:p>
        </w:tc>
        <w:tc>
          <w:tcPr>
            <w:tcW w:w="1405" w:type="dxa"/>
          </w:tcPr>
          <w:p w:rsidR="00E760BD" w:rsidRPr="00256F06" w:rsidRDefault="00DA2DB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9 (25)</w:t>
            </w:r>
          </w:p>
        </w:tc>
        <w:tc>
          <w:tcPr>
            <w:tcW w:w="1404" w:type="dxa"/>
          </w:tcPr>
          <w:p w:rsidR="00E760BD" w:rsidRPr="00256F06" w:rsidRDefault="00DA2DBB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6 (19)</w:t>
            </w:r>
          </w:p>
        </w:tc>
        <w:tc>
          <w:tcPr>
            <w:tcW w:w="1404" w:type="dxa"/>
          </w:tcPr>
          <w:p w:rsidR="00E760BD" w:rsidRPr="00256F06" w:rsidRDefault="00DA2DB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256F06" w:rsidRDefault="00DA2DB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DA2DB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8, M:1, A:2, H:7, TD:7, PD:1</w:t>
            </w:r>
          </w:p>
        </w:tc>
        <w:tc>
          <w:tcPr>
            <w:tcW w:w="1404" w:type="dxa"/>
          </w:tcPr>
          <w:p w:rsidR="00E760BD" w:rsidRPr="00256F06" w:rsidRDefault="00DA2DB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3</w:t>
            </w:r>
          </w:p>
        </w:tc>
        <w:tc>
          <w:tcPr>
            <w:tcW w:w="1404" w:type="dxa"/>
          </w:tcPr>
          <w:p w:rsidR="00E760BD" w:rsidRPr="00256F06" w:rsidRDefault="00DA2DBB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/4</w:t>
            </w:r>
          </w:p>
        </w:tc>
        <w:tc>
          <w:tcPr>
            <w:tcW w:w="1404" w:type="dxa"/>
          </w:tcPr>
          <w:p w:rsidR="00E760BD" w:rsidRPr="00256F06" w:rsidRDefault="00DA2DB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1404" w:type="dxa"/>
          </w:tcPr>
          <w:p w:rsidR="00E760BD" w:rsidRPr="00256F06" w:rsidRDefault="00DA2DBB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6/0</w:t>
            </w:r>
          </w:p>
        </w:tc>
      </w:tr>
      <w:tr w:rsidR="00E760BD" w:rsidRPr="00371ACF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ebula 2017</w:t>
            </w:r>
          </w:p>
        </w:tc>
        <w:tc>
          <w:tcPr>
            <w:tcW w:w="1405" w:type="dxa"/>
          </w:tcPr>
          <w:p w:rsidR="00E760BD" w:rsidRPr="00256F06" w:rsidRDefault="00371AC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30</w:t>
            </w:r>
          </w:p>
        </w:tc>
        <w:tc>
          <w:tcPr>
            <w:tcW w:w="1404" w:type="dxa"/>
          </w:tcPr>
          <w:p w:rsidR="00E760BD" w:rsidRPr="00256F06" w:rsidRDefault="00371ACF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2</w:t>
            </w:r>
          </w:p>
        </w:tc>
        <w:tc>
          <w:tcPr>
            <w:tcW w:w="1404" w:type="dxa"/>
          </w:tcPr>
          <w:p w:rsidR="00E760BD" w:rsidRPr="00256F06" w:rsidRDefault="00371AC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371AC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29, M:0, S:8, A:7, T:4, B:6, TD:51, PD:15</w:t>
            </w:r>
          </w:p>
        </w:tc>
        <w:tc>
          <w:tcPr>
            <w:tcW w:w="1404" w:type="dxa"/>
          </w:tcPr>
          <w:p w:rsidR="00E760BD" w:rsidRPr="00256F06" w:rsidRDefault="00371AC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6</w:t>
            </w:r>
          </w:p>
        </w:tc>
        <w:tc>
          <w:tcPr>
            <w:tcW w:w="1404" w:type="dxa"/>
          </w:tcPr>
          <w:p w:rsidR="00E760BD" w:rsidRPr="00256F06" w:rsidRDefault="00371ACF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7/9</w:t>
            </w:r>
          </w:p>
        </w:tc>
        <w:tc>
          <w:tcPr>
            <w:tcW w:w="1404" w:type="dxa"/>
          </w:tcPr>
          <w:p w:rsidR="00E760BD" w:rsidRPr="00256F06" w:rsidRDefault="00371AC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4</w:t>
            </w:r>
          </w:p>
        </w:tc>
        <w:tc>
          <w:tcPr>
            <w:tcW w:w="1404" w:type="dxa"/>
          </w:tcPr>
          <w:p w:rsidR="00E760BD" w:rsidRPr="00256F06" w:rsidRDefault="00371ACF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5/2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eng 2011</w:t>
            </w:r>
          </w:p>
        </w:tc>
        <w:tc>
          <w:tcPr>
            <w:tcW w:w="1405" w:type="dxa"/>
          </w:tcPr>
          <w:p w:rsidR="00E760BD" w:rsidRPr="00256F06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404" w:type="dxa"/>
          </w:tcPr>
          <w:p w:rsidR="00E760BD" w:rsidRPr="00256F06" w:rsidRDefault="00256F06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78783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/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EB42E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256F06" w:rsidRDefault="00EB42EA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EB42E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04" w:type="dxa"/>
          </w:tcPr>
          <w:p w:rsidR="00E760BD" w:rsidRPr="00256F06" w:rsidRDefault="00EB42EA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hdashti 2007</w:t>
            </w:r>
          </w:p>
        </w:tc>
        <w:tc>
          <w:tcPr>
            <w:tcW w:w="1405" w:type="dxa"/>
          </w:tcPr>
          <w:p w:rsidR="00E760BD" w:rsidRPr="00256F06" w:rsidRDefault="003300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P</w:t>
            </w:r>
            <w:r w:rsidR="00C076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5 (3)</w:t>
            </w:r>
          </w:p>
        </w:tc>
        <w:tc>
          <w:tcPr>
            <w:tcW w:w="1404" w:type="dxa"/>
          </w:tcPr>
          <w:p w:rsidR="00E760BD" w:rsidRPr="00C076A8" w:rsidRDefault="00C076A8" w:rsidP="00C076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076A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)</w:t>
            </w:r>
          </w:p>
        </w:tc>
        <w:tc>
          <w:tcPr>
            <w:tcW w:w="1404" w:type="dxa"/>
          </w:tcPr>
          <w:p w:rsidR="00E760BD" w:rsidRPr="00256F06" w:rsidRDefault="00C076A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:rsidR="00E760BD" w:rsidRPr="00256F06" w:rsidRDefault="00C076A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256F06" w:rsidRDefault="00C076A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1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r w:rsidR="008369A4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:0, 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A:3, H:12, </w:t>
            </w:r>
            <w:r w:rsidR="008369A4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B:0, </w:t>
            </w: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TD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:1</w:t>
            </w:r>
          </w:p>
        </w:tc>
        <w:tc>
          <w:tcPr>
            <w:tcW w:w="1404" w:type="dxa"/>
          </w:tcPr>
          <w:p w:rsidR="00E760BD" w:rsidRPr="00256F06" w:rsidRDefault="00C076A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256F06" w:rsidRDefault="00C076A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256F06" w:rsidRDefault="00C076A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256F06" w:rsidRDefault="00C076A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hdashti 2008</w:t>
            </w:r>
          </w:p>
        </w:tc>
        <w:tc>
          <w:tcPr>
            <w:tcW w:w="1405" w:type="dxa"/>
          </w:tcPr>
          <w:p w:rsidR="00E760BD" w:rsidRPr="00256F06" w:rsidRDefault="00C076A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04" w:type="dxa"/>
          </w:tcPr>
          <w:p w:rsidR="00E760BD" w:rsidRPr="00256F06" w:rsidRDefault="00C076A8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C076A8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9B3876" w:rsidRDefault="00006CF2" w:rsidP="00006CF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:rsidR="00E760BD" w:rsidRPr="009B3876" w:rsidRDefault="00006CF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6/</w:t>
            </w:r>
            <w:r w:rsidR="008530D9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9B3876" w:rsidRDefault="00006CF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04" w:type="dxa"/>
          </w:tcPr>
          <w:p w:rsidR="00E760BD" w:rsidRPr="009B3876" w:rsidRDefault="00006CF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/</w:t>
            </w:r>
            <w:r w:rsidR="008530D9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’Haens 2009</w:t>
            </w:r>
          </w:p>
        </w:tc>
        <w:tc>
          <w:tcPr>
            <w:tcW w:w="1405" w:type="dxa"/>
          </w:tcPr>
          <w:p w:rsidR="00E760BD" w:rsidRPr="00256F06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</w:t>
            </w:r>
            <w:r w:rsidR="00EB42E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5)</w:t>
            </w:r>
          </w:p>
        </w:tc>
        <w:tc>
          <w:tcPr>
            <w:tcW w:w="1404" w:type="dxa"/>
          </w:tcPr>
          <w:p w:rsidR="00E760BD" w:rsidRPr="00256F06" w:rsidRDefault="00256F06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</w:t>
            </w:r>
            <w:r w:rsidR="00EB42E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2)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256F06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78783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/nr</w:t>
            </w:r>
          </w:p>
        </w:tc>
        <w:tc>
          <w:tcPr>
            <w:tcW w:w="1404" w:type="dxa"/>
          </w:tcPr>
          <w:p w:rsidR="00E760BD" w:rsidRPr="00256F06" w:rsidRDefault="00DA051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</w:t>
            </w:r>
            <w:r w:rsidR="00EB42E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:0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rank 2006</w:t>
            </w:r>
          </w:p>
        </w:tc>
        <w:tc>
          <w:tcPr>
            <w:tcW w:w="1405" w:type="dxa"/>
          </w:tcPr>
          <w:p w:rsidR="00E760BD" w:rsidRPr="00256F06" w:rsidRDefault="00C076A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1404" w:type="dxa"/>
          </w:tcPr>
          <w:p w:rsidR="00E760BD" w:rsidRPr="00256F06" w:rsidRDefault="00C076A8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C076A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404" w:type="dxa"/>
          </w:tcPr>
          <w:p w:rsidR="00E760BD" w:rsidRPr="00256F06" w:rsidRDefault="00C076A8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C076A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404" w:type="dxa"/>
          </w:tcPr>
          <w:p w:rsidR="00E760BD" w:rsidRPr="00256F06" w:rsidRDefault="00C076A8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ondim 2010</w:t>
            </w:r>
          </w:p>
        </w:tc>
        <w:tc>
          <w:tcPr>
            <w:tcW w:w="1405" w:type="dxa"/>
          </w:tcPr>
          <w:p w:rsidR="00E760BD" w:rsidRPr="009B3876" w:rsidRDefault="00915FA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8</w:t>
            </w:r>
            <w:r w:rsidR="00DA051D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3)</w:t>
            </w:r>
          </w:p>
        </w:tc>
        <w:tc>
          <w:tcPr>
            <w:tcW w:w="1404" w:type="dxa"/>
          </w:tcPr>
          <w:p w:rsidR="00E760BD" w:rsidRPr="009B3876" w:rsidRDefault="00915FA0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</w:t>
            </w:r>
            <w:r w:rsidR="00DA051D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0)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915FA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404" w:type="dxa"/>
          </w:tcPr>
          <w:p w:rsidR="00E760BD" w:rsidRPr="00256F06" w:rsidRDefault="00915FA0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5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915FA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04" w:type="dxa"/>
          </w:tcPr>
          <w:p w:rsidR="00E760BD" w:rsidRPr="00256F06" w:rsidRDefault="00915FA0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fstetter 2011</w:t>
            </w:r>
          </w:p>
        </w:tc>
        <w:tc>
          <w:tcPr>
            <w:tcW w:w="1405" w:type="dxa"/>
          </w:tcPr>
          <w:p w:rsidR="00E760BD" w:rsidRPr="00256F06" w:rsidRDefault="00915FA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04" w:type="dxa"/>
          </w:tcPr>
          <w:p w:rsidR="00E760BD" w:rsidRPr="00256F06" w:rsidRDefault="00915FA0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915FA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:4</w:t>
            </w:r>
          </w:p>
        </w:tc>
        <w:tc>
          <w:tcPr>
            <w:tcW w:w="1404" w:type="dxa"/>
          </w:tcPr>
          <w:p w:rsidR="00E760BD" w:rsidRPr="00256F06" w:rsidRDefault="00915FA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4" w:type="dxa"/>
          </w:tcPr>
          <w:p w:rsidR="00E760BD" w:rsidRPr="00256F06" w:rsidRDefault="00915FA0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915FA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404" w:type="dxa"/>
          </w:tcPr>
          <w:p w:rsidR="00E760BD" w:rsidRPr="00256F06" w:rsidRDefault="00915FA0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Hwang 2009</w:t>
            </w:r>
          </w:p>
        </w:tc>
        <w:tc>
          <w:tcPr>
            <w:tcW w:w="1405" w:type="dxa"/>
          </w:tcPr>
          <w:p w:rsidR="00E760BD" w:rsidRPr="00256F06" w:rsidRDefault="00D44C4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404" w:type="dxa"/>
          </w:tcPr>
          <w:p w:rsidR="00E760BD" w:rsidRPr="00256F06" w:rsidRDefault="00D44C48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:rsidR="00E760BD" w:rsidRPr="00256F06" w:rsidRDefault="00D44C4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D44C4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4" w:type="dxa"/>
          </w:tcPr>
          <w:p w:rsidR="00E760BD" w:rsidRPr="00256F06" w:rsidRDefault="00D44C48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D44C4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04" w:type="dxa"/>
          </w:tcPr>
          <w:p w:rsidR="00E760BD" w:rsidRPr="00256F06" w:rsidRDefault="00D44C48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Jho 2001</w:t>
            </w:r>
          </w:p>
        </w:tc>
        <w:tc>
          <w:tcPr>
            <w:tcW w:w="1405" w:type="dxa"/>
          </w:tcPr>
          <w:p w:rsidR="00E760BD" w:rsidRPr="00256F06" w:rsidRDefault="00D44C4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:rsidR="00E760BD" w:rsidRPr="00256F06" w:rsidRDefault="00D44C48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abil 2005</w:t>
            </w:r>
          </w:p>
        </w:tc>
        <w:tc>
          <w:tcPr>
            <w:tcW w:w="1405" w:type="dxa"/>
          </w:tcPr>
          <w:p w:rsidR="00E760BD" w:rsidRPr="00256F06" w:rsidRDefault="00D44C4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404" w:type="dxa"/>
          </w:tcPr>
          <w:p w:rsidR="00E760BD" w:rsidRPr="00256F06" w:rsidRDefault="00D44C48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uo 2015</w:t>
            </w:r>
          </w:p>
        </w:tc>
        <w:tc>
          <w:tcPr>
            <w:tcW w:w="1405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</w:t>
            </w:r>
          </w:p>
        </w:tc>
        <w:tc>
          <w:tcPr>
            <w:tcW w:w="1404" w:type="dxa"/>
          </w:tcPr>
          <w:p w:rsidR="00E760BD" w:rsidRPr="00256F06" w:rsidRDefault="00D642C4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2, D:0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each 2010</w:t>
            </w:r>
          </w:p>
        </w:tc>
        <w:tc>
          <w:tcPr>
            <w:tcW w:w="1405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 (3)</w:t>
            </w:r>
          </w:p>
        </w:tc>
        <w:tc>
          <w:tcPr>
            <w:tcW w:w="1404" w:type="dxa"/>
          </w:tcPr>
          <w:p w:rsidR="00E760BD" w:rsidRPr="00256F06" w:rsidRDefault="00D642C4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 (1)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melak 2012</w:t>
            </w:r>
          </w:p>
        </w:tc>
        <w:tc>
          <w:tcPr>
            <w:tcW w:w="1405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04" w:type="dxa"/>
          </w:tcPr>
          <w:p w:rsidR="00E760BD" w:rsidRPr="00256F06" w:rsidRDefault="00D642C4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256F06" w:rsidRDefault="005F3B4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sopust 2017</w:t>
            </w:r>
          </w:p>
        </w:tc>
        <w:tc>
          <w:tcPr>
            <w:tcW w:w="1405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1</w:t>
            </w:r>
          </w:p>
        </w:tc>
        <w:tc>
          <w:tcPr>
            <w:tcW w:w="1404" w:type="dxa"/>
          </w:tcPr>
          <w:p w:rsidR="00E760BD" w:rsidRPr="00256F06" w:rsidRDefault="00D642C4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luzzi 2014</w:t>
            </w:r>
          </w:p>
        </w:tc>
        <w:tc>
          <w:tcPr>
            <w:tcW w:w="1405" w:type="dxa"/>
          </w:tcPr>
          <w:p w:rsidR="00E760BD" w:rsidRPr="00256F06" w:rsidRDefault="00330053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P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1404" w:type="dxa"/>
          </w:tcPr>
          <w:p w:rsidR="00E760BD" w:rsidRPr="00256F06" w:rsidRDefault="00D642C4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0/1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:rsidR="00E760BD" w:rsidRPr="00256F06" w:rsidRDefault="00D642C4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/0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udnik 2007 (abstract only)</w:t>
            </w:r>
          </w:p>
        </w:tc>
        <w:tc>
          <w:tcPr>
            <w:tcW w:w="1405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04" w:type="dxa"/>
          </w:tcPr>
          <w:p w:rsidR="00E760BD" w:rsidRPr="00256F06" w:rsidRDefault="00D642C4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8907FE" w:rsidRDefault="00D642C4" w:rsidP="003941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3941A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arkar 2016</w:t>
            </w:r>
          </w:p>
        </w:tc>
        <w:tc>
          <w:tcPr>
            <w:tcW w:w="1405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4 (4)</w:t>
            </w:r>
          </w:p>
        </w:tc>
        <w:tc>
          <w:tcPr>
            <w:tcW w:w="1404" w:type="dxa"/>
          </w:tcPr>
          <w:p w:rsidR="00E760BD" w:rsidRPr="00256F06" w:rsidRDefault="00D642C4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7 (0)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:rsidR="00E760BD" w:rsidRPr="00256F06" w:rsidRDefault="00D642C4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34, M:2, A:11, H:16, T:1, B:3, TD:8, PD:2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5</w:t>
            </w:r>
          </w:p>
        </w:tc>
        <w:tc>
          <w:tcPr>
            <w:tcW w:w="1404" w:type="dxa"/>
          </w:tcPr>
          <w:p w:rsidR="00E760BD" w:rsidRPr="00256F06" w:rsidRDefault="00D642C4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4" w:type="dxa"/>
          </w:tcPr>
          <w:p w:rsidR="00E760BD" w:rsidRPr="00256F06" w:rsidRDefault="00D642C4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nior 2008</w:t>
            </w:r>
          </w:p>
        </w:tc>
        <w:tc>
          <w:tcPr>
            <w:tcW w:w="1405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1, D:3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in 2015</w:t>
            </w:r>
          </w:p>
        </w:tc>
        <w:tc>
          <w:tcPr>
            <w:tcW w:w="1405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0 (3)</w:t>
            </w:r>
          </w:p>
        </w:tc>
        <w:tc>
          <w:tcPr>
            <w:tcW w:w="1404" w:type="dxa"/>
          </w:tcPr>
          <w:p w:rsidR="00E760BD" w:rsidRPr="00256F06" w:rsidRDefault="00D642C4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 (2)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04" w:type="dxa"/>
          </w:tcPr>
          <w:p w:rsidR="00E760BD" w:rsidRPr="00256F06" w:rsidRDefault="00D642C4" w:rsidP="008530D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2, A:8, T:1, TD:4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tarke 2013</w:t>
            </w:r>
          </w:p>
        </w:tc>
        <w:tc>
          <w:tcPr>
            <w:tcW w:w="1405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1 (5)</w:t>
            </w:r>
          </w:p>
        </w:tc>
        <w:tc>
          <w:tcPr>
            <w:tcW w:w="1404" w:type="dxa"/>
          </w:tcPr>
          <w:p w:rsidR="00E760BD" w:rsidRPr="00256F06" w:rsidRDefault="00D642C4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8 (1)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21, A:8, B:1, TD:10, PD:3</w:t>
            </w:r>
          </w:p>
        </w:tc>
        <w:tc>
          <w:tcPr>
            <w:tcW w:w="1404" w:type="dxa"/>
          </w:tcPr>
          <w:p w:rsidR="00E760BD" w:rsidRPr="009B3876" w:rsidRDefault="005F3B4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404" w:type="dxa"/>
          </w:tcPr>
          <w:p w:rsidR="00E760BD" w:rsidRPr="009B3876" w:rsidRDefault="005F3B4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9/</w:t>
            </w:r>
            <w:r w:rsidR="008530D9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9B3876" w:rsidRDefault="005F3B4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4" w:type="dxa"/>
          </w:tcPr>
          <w:p w:rsidR="00E760BD" w:rsidRPr="009B3876" w:rsidRDefault="005F3B4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/</w:t>
            </w:r>
            <w:r w:rsidR="008530D9" w:rsidRPr="009B3876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orales 2014</w:t>
            </w:r>
          </w:p>
        </w:tc>
        <w:tc>
          <w:tcPr>
            <w:tcW w:w="1405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1404" w:type="dxa"/>
          </w:tcPr>
          <w:p w:rsidR="00E760BD" w:rsidRPr="00256F06" w:rsidRDefault="00D642C4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D642C4" w:rsidP="009B387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:2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404" w:type="dxa"/>
          </w:tcPr>
          <w:p w:rsidR="00E760BD" w:rsidRPr="00256F06" w:rsidRDefault="008530D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  <w:tr w:rsidR="00E760BD" w:rsidRPr="00256F06" w:rsidTr="00E760BD">
        <w:trPr>
          <w:trHeight w:val="488"/>
        </w:trPr>
        <w:tc>
          <w:tcPr>
            <w:tcW w:w="1630" w:type="dxa"/>
          </w:tcPr>
          <w:p w:rsidR="00E760BD" w:rsidRPr="00256F06" w:rsidRDefault="00E760BD" w:rsidP="00B41548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256F0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agenmakers 2013</w:t>
            </w:r>
          </w:p>
        </w:tc>
        <w:tc>
          <w:tcPr>
            <w:tcW w:w="1405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6 (16)</w:t>
            </w:r>
          </w:p>
        </w:tc>
        <w:tc>
          <w:tcPr>
            <w:tcW w:w="1404" w:type="dxa"/>
          </w:tcPr>
          <w:p w:rsidR="00E760BD" w:rsidRPr="00256F06" w:rsidRDefault="00D642C4" w:rsidP="00841F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2 (7)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:rsidR="00E760BD" w:rsidRPr="008907FE" w:rsidRDefault="00D642C4" w:rsidP="003941A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 w:rsidR="003941A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:4, S:10, A:22, H:12, T:1, B:11, TD:4</w:t>
            </w:r>
          </w:p>
        </w:tc>
        <w:tc>
          <w:tcPr>
            <w:tcW w:w="1404" w:type="dxa"/>
          </w:tcPr>
          <w:p w:rsidR="00E760BD" w:rsidRPr="00256F06" w:rsidRDefault="00D642C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5</w:t>
            </w:r>
          </w:p>
        </w:tc>
        <w:tc>
          <w:tcPr>
            <w:tcW w:w="1404" w:type="dxa"/>
          </w:tcPr>
          <w:p w:rsidR="00E760BD" w:rsidRPr="00256F06" w:rsidRDefault="008530D9" w:rsidP="006539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1/nr</w:t>
            </w:r>
          </w:p>
        </w:tc>
        <w:tc>
          <w:tcPr>
            <w:tcW w:w="1404" w:type="dxa"/>
          </w:tcPr>
          <w:p w:rsidR="00E760BD" w:rsidRPr="00256F06" w:rsidRDefault="00E87D5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404" w:type="dxa"/>
          </w:tcPr>
          <w:p w:rsidR="00E760BD" w:rsidRPr="00256F06" w:rsidRDefault="00E87D50" w:rsidP="00F83D4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/</w:t>
            </w:r>
            <w:r w:rsidR="008530D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r</w:t>
            </w:r>
          </w:p>
        </w:tc>
      </w:tr>
    </w:tbl>
    <w:p w:rsidR="000D0155" w:rsidRDefault="000D3404">
      <w:pPr>
        <w:rPr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n</w:t>
      </w:r>
      <w:r w:rsidR="008530D9">
        <w:rPr>
          <w:rFonts w:ascii="Times New Roman" w:hAnsi="Times New Roman" w:cs="Times New Roman"/>
          <w:sz w:val="16"/>
          <w:szCs w:val="16"/>
          <w:lang w:val="en-US"/>
        </w:rPr>
        <w:t>r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="008530D9">
        <w:rPr>
          <w:rFonts w:ascii="Times New Roman" w:eastAsia="MS Mincho" w:hAnsi="Times New Roman" w:cs="Times New Roman"/>
          <w:color w:val="000000"/>
          <w:sz w:val="16"/>
          <w:szCs w:val="16"/>
          <w:lang w:val="en-US" w:eastAsia="nl-NL"/>
        </w:rPr>
        <w:t>not reported</w:t>
      </w:r>
      <w:r w:rsidR="00A72640">
        <w:rPr>
          <w:rFonts w:ascii="Times New Roman" w:hAnsi="Times New Roman" w:cs="Times New Roman"/>
          <w:sz w:val="16"/>
          <w:szCs w:val="16"/>
          <w:lang w:val="en-US"/>
        </w:rPr>
        <w:t>, DP = double population, only data included in analyses reported.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br/>
      </w:r>
      <w:r w:rsidR="003941AB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="008E5DF8">
        <w:rPr>
          <w:rFonts w:ascii="Times New Roman" w:hAnsi="Times New Roman" w:cs="Times New Roman"/>
          <w:sz w:val="16"/>
          <w:szCs w:val="16"/>
          <w:lang w:val="en-US"/>
        </w:rPr>
        <w:t xml:space="preserve">Complications are coded as follows: C: CSF leak, M: meningitis, S: SIADH, A: anterior pituitary deficiency, H: hydrocortisone dependency, T: thromboembolism, B: bleeding, TD: </w:t>
      </w:r>
      <w:r w:rsidR="00AD2A76">
        <w:rPr>
          <w:rFonts w:ascii="Times New Roman" w:hAnsi="Times New Roman" w:cs="Times New Roman"/>
          <w:sz w:val="16"/>
          <w:szCs w:val="16"/>
          <w:lang w:val="en-US"/>
        </w:rPr>
        <w:t>transient</w:t>
      </w:r>
      <w:r w:rsidR="008E5DF8">
        <w:rPr>
          <w:rFonts w:ascii="Times New Roman" w:hAnsi="Times New Roman" w:cs="Times New Roman"/>
          <w:sz w:val="16"/>
          <w:szCs w:val="16"/>
          <w:lang w:val="en-US"/>
        </w:rPr>
        <w:t xml:space="preserve"> diabetes insipidus, PD: permanent diabetes insipidus,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: diabetes insipidus (unknown duration), </w:t>
      </w:r>
      <w:r w:rsidR="008E5DF8">
        <w:rPr>
          <w:rFonts w:ascii="Times New Roman" w:hAnsi="Times New Roman" w:cs="Times New Roman"/>
          <w:sz w:val="16"/>
          <w:szCs w:val="16"/>
          <w:lang w:val="en-US"/>
        </w:rPr>
        <w:t>P: psychopathology.</w:t>
      </w:r>
      <w:r w:rsidR="008E5DF8" w:rsidRPr="008E5DF8">
        <w:rPr>
          <w:rFonts w:ascii="Times New Roman" w:hAnsi="Times New Roman" w:cs="Times New Roman"/>
          <w:sz w:val="16"/>
          <w:szCs w:val="16"/>
          <w:lang w:val="en-US"/>
        </w:rPr>
        <w:br/>
      </w:r>
      <w:r w:rsidR="003941AB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="008907FE">
        <w:rPr>
          <w:rFonts w:ascii="Times New Roman" w:hAnsi="Times New Roman" w:cs="Times New Roman"/>
          <w:sz w:val="16"/>
          <w:szCs w:val="16"/>
          <w:lang w:val="en-US"/>
        </w:rPr>
        <w:t>Time since surgery not reported.</w:t>
      </w:r>
    </w:p>
    <w:sectPr w:rsidR="000D0155" w:rsidSect="00840B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31FB6"/>
    <w:multiLevelType w:val="hybridMultilevel"/>
    <w:tmpl w:val="49DE5A30"/>
    <w:lvl w:ilvl="0" w:tplc="44142BA8">
      <w:start w:val="68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F520C6"/>
    <w:multiLevelType w:val="hybridMultilevel"/>
    <w:tmpl w:val="9434FEE6"/>
    <w:lvl w:ilvl="0" w:tplc="D48C84F8">
      <w:start w:val="6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efaultTabStop w:val="708"/>
  <w:hyphenationZone w:val="425"/>
  <w:characterSpacingControl w:val="doNotCompress"/>
  <w:compat/>
  <w:rsids>
    <w:rsidRoot w:val="00840B60"/>
    <w:rsid w:val="00002016"/>
    <w:rsid w:val="00006104"/>
    <w:rsid w:val="00006CF2"/>
    <w:rsid w:val="000106BA"/>
    <w:rsid w:val="00023AA8"/>
    <w:rsid w:val="0002662E"/>
    <w:rsid w:val="0003415A"/>
    <w:rsid w:val="00035C5E"/>
    <w:rsid w:val="00052251"/>
    <w:rsid w:val="00053F1D"/>
    <w:rsid w:val="000545BD"/>
    <w:rsid w:val="00092A4C"/>
    <w:rsid w:val="000A0EBA"/>
    <w:rsid w:val="000A5AE5"/>
    <w:rsid w:val="000A6AE0"/>
    <w:rsid w:val="000B2327"/>
    <w:rsid w:val="000C4CF2"/>
    <w:rsid w:val="000C6EF4"/>
    <w:rsid w:val="000D0155"/>
    <w:rsid w:val="000D3404"/>
    <w:rsid w:val="000E2783"/>
    <w:rsid w:val="000E3E25"/>
    <w:rsid w:val="000E4F54"/>
    <w:rsid w:val="000E4F5E"/>
    <w:rsid w:val="00100925"/>
    <w:rsid w:val="00103B8D"/>
    <w:rsid w:val="00106113"/>
    <w:rsid w:val="00114C9A"/>
    <w:rsid w:val="0012550D"/>
    <w:rsid w:val="0012696E"/>
    <w:rsid w:val="00133252"/>
    <w:rsid w:val="0014341A"/>
    <w:rsid w:val="00151439"/>
    <w:rsid w:val="001526D8"/>
    <w:rsid w:val="0015316C"/>
    <w:rsid w:val="0015371B"/>
    <w:rsid w:val="001566FB"/>
    <w:rsid w:val="00162CB0"/>
    <w:rsid w:val="00166A31"/>
    <w:rsid w:val="00174F58"/>
    <w:rsid w:val="00190971"/>
    <w:rsid w:val="00191C9D"/>
    <w:rsid w:val="001936F6"/>
    <w:rsid w:val="001962D0"/>
    <w:rsid w:val="001A68E9"/>
    <w:rsid w:val="001B2A7C"/>
    <w:rsid w:val="001C5236"/>
    <w:rsid w:val="001C6ADE"/>
    <w:rsid w:val="001C7B22"/>
    <w:rsid w:val="001D0305"/>
    <w:rsid w:val="001E0A54"/>
    <w:rsid w:val="001E1A6E"/>
    <w:rsid w:val="001E25EA"/>
    <w:rsid w:val="001E2E12"/>
    <w:rsid w:val="001E3C24"/>
    <w:rsid w:val="001E5DFA"/>
    <w:rsid w:val="001E5F88"/>
    <w:rsid w:val="001E7672"/>
    <w:rsid w:val="001F349A"/>
    <w:rsid w:val="0021234C"/>
    <w:rsid w:val="002150AD"/>
    <w:rsid w:val="002260A7"/>
    <w:rsid w:val="002309BB"/>
    <w:rsid w:val="0024734A"/>
    <w:rsid w:val="00253D06"/>
    <w:rsid w:val="00256F06"/>
    <w:rsid w:val="00257158"/>
    <w:rsid w:val="0025718D"/>
    <w:rsid w:val="0025775A"/>
    <w:rsid w:val="00264D7F"/>
    <w:rsid w:val="0029016E"/>
    <w:rsid w:val="00291461"/>
    <w:rsid w:val="00291B64"/>
    <w:rsid w:val="0029599B"/>
    <w:rsid w:val="002A5389"/>
    <w:rsid w:val="002B4193"/>
    <w:rsid w:val="002B5EFB"/>
    <w:rsid w:val="002C0EFB"/>
    <w:rsid w:val="002C3713"/>
    <w:rsid w:val="002C5CAD"/>
    <w:rsid w:val="002C7D25"/>
    <w:rsid w:val="002D5355"/>
    <w:rsid w:val="002D67EB"/>
    <w:rsid w:val="00300C8A"/>
    <w:rsid w:val="0032542F"/>
    <w:rsid w:val="00326C89"/>
    <w:rsid w:val="00330053"/>
    <w:rsid w:val="003313B1"/>
    <w:rsid w:val="00331F8E"/>
    <w:rsid w:val="00340A04"/>
    <w:rsid w:val="00353A1A"/>
    <w:rsid w:val="00357846"/>
    <w:rsid w:val="003641C2"/>
    <w:rsid w:val="0036439E"/>
    <w:rsid w:val="00364DE8"/>
    <w:rsid w:val="00371ACF"/>
    <w:rsid w:val="00374E8A"/>
    <w:rsid w:val="00386C1A"/>
    <w:rsid w:val="00386D15"/>
    <w:rsid w:val="00387BEF"/>
    <w:rsid w:val="00392C07"/>
    <w:rsid w:val="003941AB"/>
    <w:rsid w:val="0039558F"/>
    <w:rsid w:val="003A0509"/>
    <w:rsid w:val="003A532E"/>
    <w:rsid w:val="003B3E8C"/>
    <w:rsid w:val="003B4D09"/>
    <w:rsid w:val="003B5539"/>
    <w:rsid w:val="003B5E3E"/>
    <w:rsid w:val="003B6A34"/>
    <w:rsid w:val="003D010C"/>
    <w:rsid w:val="003E1FDD"/>
    <w:rsid w:val="003F1301"/>
    <w:rsid w:val="003F5BC6"/>
    <w:rsid w:val="003F67B4"/>
    <w:rsid w:val="00406B5A"/>
    <w:rsid w:val="004101E5"/>
    <w:rsid w:val="004112F8"/>
    <w:rsid w:val="0041223C"/>
    <w:rsid w:val="0041574C"/>
    <w:rsid w:val="0041720C"/>
    <w:rsid w:val="00426666"/>
    <w:rsid w:val="00436571"/>
    <w:rsid w:val="004516F9"/>
    <w:rsid w:val="00454B82"/>
    <w:rsid w:val="00474188"/>
    <w:rsid w:val="0047477C"/>
    <w:rsid w:val="004756DE"/>
    <w:rsid w:val="00476888"/>
    <w:rsid w:val="00483F1A"/>
    <w:rsid w:val="004869FF"/>
    <w:rsid w:val="004940C1"/>
    <w:rsid w:val="00495857"/>
    <w:rsid w:val="00496788"/>
    <w:rsid w:val="004A3CD0"/>
    <w:rsid w:val="004B0CA0"/>
    <w:rsid w:val="004C4098"/>
    <w:rsid w:val="004D5BE3"/>
    <w:rsid w:val="004D5DE1"/>
    <w:rsid w:val="004E232F"/>
    <w:rsid w:val="004E3821"/>
    <w:rsid w:val="004E75FE"/>
    <w:rsid w:val="004F0DD2"/>
    <w:rsid w:val="004F223D"/>
    <w:rsid w:val="004F4750"/>
    <w:rsid w:val="005046CF"/>
    <w:rsid w:val="00504724"/>
    <w:rsid w:val="005054D7"/>
    <w:rsid w:val="0051392D"/>
    <w:rsid w:val="00523AC0"/>
    <w:rsid w:val="00526722"/>
    <w:rsid w:val="005444F1"/>
    <w:rsid w:val="00544E3D"/>
    <w:rsid w:val="00566BDC"/>
    <w:rsid w:val="00571ED0"/>
    <w:rsid w:val="005732F4"/>
    <w:rsid w:val="00577D5E"/>
    <w:rsid w:val="0058005B"/>
    <w:rsid w:val="0058202A"/>
    <w:rsid w:val="005829AB"/>
    <w:rsid w:val="0059009A"/>
    <w:rsid w:val="00592C6A"/>
    <w:rsid w:val="00593B4B"/>
    <w:rsid w:val="005B03ED"/>
    <w:rsid w:val="005B32E2"/>
    <w:rsid w:val="005B3860"/>
    <w:rsid w:val="005B7EB5"/>
    <w:rsid w:val="005D1FA1"/>
    <w:rsid w:val="005D3261"/>
    <w:rsid w:val="005D4F43"/>
    <w:rsid w:val="005D5685"/>
    <w:rsid w:val="005E0274"/>
    <w:rsid w:val="005E4332"/>
    <w:rsid w:val="005E456D"/>
    <w:rsid w:val="005F3B49"/>
    <w:rsid w:val="005F3B4A"/>
    <w:rsid w:val="005F57CD"/>
    <w:rsid w:val="00603220"/>
    <w:rsid w:val="00610FAD"/>
    <w:rsid w:val="006123FA"/>
    <w:rsid w:val="00631EBD"/>
    <w:rsid w:val="0063593F"/>
    <w:rsid w:val="00640E42"/>
    <w:rsid w:val="00642153"/>
    <w:rsid w:val="0064474B"/>
    <w:rsid w:val="0064743B"/>
    <w:rsid w:val="006537B9"/>
    <w:rsid w:val="006539FB"/>
    <w:rsid w:val="00662829"/>
    <w:rsid w:val="00676905"/>
    <w:rsid w:val="006908AE"/>
    <w:rsid w:val="00692181"/>
    <w:rsid w:val="006A7748"/>
    <w:rsid w:val="006B00C8"/>
    <w:rsid w:val="006B0F6C"/>
    <w:rsid w:val="006B27ED"/>
    <w:rsid w:val="006B4AB7"/>
    <w:rsid w:val="006D1ED3"/>
    <w:rsid w:val="006E1FE2"/>
    <w:rsid w:val="006F1E00"/>
    <w:rsid w:val="006F3797"/>
    <w:rsid w:val="006F672E"/>
    <w:rsid w:val="00701F46"/>
    <w:rsid w:val="007072E1"/>
    <w:rsid w:val="0072539E"/>
    <w:rsid w:val="00745330"/>
    <w:rsid w:val="0074596C"/>
    <w:rsid w:val="00752A03"/>
    <w:rsid w:val="007611CE"/>
    <w:rsid w:val="00761B0B"/>
    <w:rsid w:val="0076586A"/>
    <w:rsid w:val="00770056"/>
    <w:rsid w:val="00772EB9"/>
    <w:rsid w:val="0077386C"/>
    <w:rsid w:val="007849AE"/>
    <w:rsid w:val="00784B41"/>
    <w:rsid w:val="0078551B"/>
    <w:rsid w:val="0078783F"/>
    <w:rsid w:val="0079155C"/>
    <w:rsid w:val="00795E07"/>
    <w:rsid w:val="007A4D07"/>
    <w:rsid w:val="007B58C6"/>
    <w:rsid w:val="007C084A"/>
    <w:rsid w:val="007C2DAA"/>
    <w:rsid w:val="007D1147"/>
    <w:rsid w:val="007D5E57"/>
    <w:rsid w:val="007E05A1"/>
    <w:rsid w:val="007E63F1"/>
    <w:rsid w:val="00815A2D"/>
    <w:rsid w:val="00831D14"/>
    <w:rsid w:val="00832103"/>
    <w:rsid w:val="008369A4"/>
    <w:rsid w:val="008400EE"/>
    <w:rsid w:val="00840B60"/>
    <w:rsid w:val="00841F9B"/>
    <w:rsid w:val="008424C7"/>
    <w:rsid w:val="00847031"/>
    <w:rsid w:val="0085102A"/>
    <w:rsid w:val="008530D9"/>
    <w:rsid w:val="00855CD7"/>
    <w:rsid w:val="00856ED6"/>
    <w:rsid w:val="00856F3A"/>
    <w:rsid w:val="00857B09"/>
    <w:rsid w:val="0086401F"/>
    <w:rsid w:val="00865A00"/>
    <w:rsid w:val="00865F40"/>
    <w:rsid w:val="00870264"/>
    <w:rsid w:val="00870BF2"/>
    <w:rsid w:val="00871CBE"/>
    <w:rsid w:val="00871D77"/>
    <w:rsid w:val="00871EED"/>
    <w:rsid w:val="00874E19"/>
    <w:rsid w:val="0087642B"/>
    <w:rsid w:val="00877C44"/>
    <w:rsid w:val="00883435"/>
    <w:rsid w:val="0089070F"/>
    <w:rsid w:val="008907FE"/>
    <w:rsid w:val="008938D2"/>
    <w:rsid w:val="00894D39"/>
    <w:rsid w:val="008973E8"/>
    <w:rsid w:val="008A1FF9"/>
    <w:rsid w:val="008A7370"/>
    <w:rsid w:val="008B4909"/>
    <w:rsid w:val="008C35FA"/>
    <w:rsid w:val="008C581B"/>
    <w:rsid w:val="008D4A31"/>
    <w:rsid w:val="008E0B82"/>
    <w:rsid w:val="008E49A2"/>
    <w:rsid w:val="008E5DF8"/>
    <w:rsid w:val="008F1F0A"/>
    <w:rsid w:val="0090344F"/>
    <w:rsid w:val="00906BD5"/>
    <w:rsid w:val="00915FA0"/>
    <w:rsid w:val="00933CF1"/>
    <w:rsid w:val="009374B8"/>
    <w:rsid w:val="0094490D"/>
    <w:rsid w:val="00947302"/>
    <w:rsid w:val="0095479B"/>
    <w:rsid w:val="00954F11"/>
    <w:rsid w:val="00956CB1"/>
    <w:rsid w:val="009614B1"/>
    <w:rsid w:val="0096186B"/>
    <w:rsid w:val="00961AE6"/>
    <w:rsid w:val="00974A0B"/>
    <w:rsid w:val="0097637D"/>
    <w:rsid w:val="00976D8F"/>
    <w:rsid w:val="009920B8"/>
    <w:rsid w:val="00994456"/>
    <w:rsid w:val="009A2E6F"/>
    <w:rsid w:val="009A33CC"/>
    <w:rsid w:val="009A62D1"/>
    <w:rsid w:val="009A7A49"/>
    <w:rsid w:val="009B14DB"/>
    <w:rsid w:val="009B15BA"/>
    <w:rsid w:val="009B3876"/>
    <w:rsid w:val="009B3B3F"/>
    <w:rsid w:val="009B5AF5"/>
    <w:rsid w:val="009B5B8C"/>
    <w:rsid w:val="009C4C81"/>
    <w:rsid w:val="009C5B3E"/>
    <w:rsid w:val="009D577D"/>
    <w:rsid w:val="009E16D6"/>
    <w:rsid w:val="009E5280"/>
    <w:rsid w:val="009F7C2E"/>
    <w:rsid w:val="00A00079"/>
    <w:rsid w:val="00A00F2B"/>
    <w:rsid w:val="00A10A20"/>
    <w:rsid w:val="00A11263"/>
    <w:rsid w:val="00A114D4"/>
    <w:rsid w:val="00A11FFC"/>
    <w:rsid w:val="00A12ABF"/>
    <w:rsid w:val="00A21C90"/>
    <w:rsid w:val="00A27AC7"/>
    <w:rsid w:val="00A34387"/>
    <w:rsid w:val="00A3445C"/>
    <w:rsid w:val="00A37404"/>
    <w:rsid w:val="00A40D27"/>
    <w:rsid w:val="00A5479D"/>
    <w:rsid w:val="00A554F0"/>
    <w:rsid w:val="00A56FEF"/>
    <w:rsid w:val="00A57685"/>
    <w:rsid w:val="00A65DF2"/>
    <w:rsid w:val="00A72640"/>
    <w:rsid w:val="00A738ED"/>
    <w:rsid w:val="00A74496"/>
    <w:rsid w:val="00A77748"/>
    <w:rsid w:val="00A80FF9"/>
    <w:rsid w:val="00A87BDC"/>
    <w:rsid w:val="00A93F06"/>
    <w:rsid w:val="00A97D7F"/>
    <w:rsid w:val="00AA1975"/>
    <w:rsid w:val="00AA3089"/>
    <w:rsid w:val="00AB0610"/>
    <w:rsid w:val="00AB0BEE"/>
    <w:rsid w:val="00AB1462"/>
    <w:rsid w:val="00AC049A"/>
    <w:rsid w:val="00AC097B"/>
    <w:rsid w:val="00AC22E3"/>
    <w:rsid w:val="00AD2A76"/>
    <w:rsid w:val="00AF07DA"/>
    <w:rsid w:val="00AF148B"/>
    <w:rsid w:val="00B23D77"/>
    <w:rsid w:val="00B269FA"/>
    <w:rsid w:val="00B32493"/>
    <w:rsid w:val="00B3277D"/>
    <w:rsid w:val="00B33984"/>
    <w:rsid w:val="00B41548"/>
    <w:rsid w:val="00B4450A"/>
    <w:rsid w:val="00B52971"/>
    <w:rsid w:val="00B53CDA"/>
    <w:rsid w:val="00B61BC9"/>
    <w:rsid w:val="00B751BE"/>
    <w:rsid w:val="00B81C1C"/>
    <w:rsid w:val="00B8305F"/>
    <w:rsid w:val="00B90D9D"/>
    <w:rsid w:val="00B9534D"/>
    <w:rsid w:val="00BB1E09"/>
    <w:rsid w:val="00BD4380"/>
    <w:rsid w:val="00BE3A61"/>
    <w:rsid w:val="00BE5382"/>
    <w:rsid w:val="00BF43B4"/>
    <w:rsid w:val="00C00CAA"/>
    <w:rsid w:val="00C0386B"/>
    <w:rsid w:val="00C076A8"/>
    <w:rsid w:val="00C17078"/>
    <w:rsid w:val="00C2169A"/>
    <w:rsid w:val="00C25700"/>
    <w:rsid w:val="00C25FC1"/>
    <w:rsid w:val="00C265E7"/>
    <w:rsid w:val="00C30C8D"/>
    <w:rsid w:val="00C30E98"/>
    <w:rsid w:val="00C33C75"/>
    <w:rsid w:val="00C5061A"/>
    <w:rsid w:val="00C55510"/>
    <w:rsid w:val="00C57BD6"/>
    <w:rsid w:val="00C739FC"/>
    <w:rsid w:val="00C7494B"/>
    <w:rsid w:val="00C865CE"/>
    <w:rsid w:val="00C87D0E"/>
    <w:rsid w:val="00C90C75"/>
    <w:rsid w:val="00C94821"/>
    <w:rsid w:val="00CB01DA"/>
    <w:rsid w:val="00CB0A63"/>
    <w:rsid w:val="00CC1406"/>
    <w:rsid w:val="00CD10F3"/>
    <w:rsid w:val="00CD1254"/>
    <w:rsid w:val="00CD427D"/>
    <w:rsid w:val="00CD7265"/>
    <w:rsid w:val="00CE28DC"/>
    <w:rsid w:val="00CE4E06"/>
    <w:rsid w:val="00CF0E4D"/>
    <w:rsid w:val="00CF1AFA"/>
    <w:rsid w:val="00CF6D37"/>
    <w:rsid w:val="00D00535"/>
    <w:rsid w:val="00D035BC"/>
    <w:rsid w:val="00D06CFB"/>
    <w:rsid w:val="00D12790"/>
    <w:rsid w:val="00D16E19"/>
    <w:rsid w:val="00D31897"/>
    <w:rsid w:val="00D35B37"/>
    <w:rsid w:val="00D40B92"/>
    <w:rsid w:val="00D44C48"/>
    <w:rsid w:val="00D632C1"/>
    <w:rsid w:val="00D634B6"/>
    <w:rsid w:val="00D642C4"/>
    <w:rsid w:val="00D73EC7"/>
    <w:rsid w:val="00D75BD3"/>
    <w:rsid w:val="00D811F0"/>
    <w:rsid w:val="00D84B77"/>
    <w:rsid w:val="00D8646D"/>
    <w:rsid w:val="00D90650"/>
    <w:rsid w:val="00D9310A"/>
    <w:rsid w:val="00D94EFD"/>
    <w:rsid w:val="00D969BF"/>
    <w:rsid w:val="00DA051D"/>
    <w:rsid w:val="00DA2DBB"/>
    <w:rsid w:val="00DA3271"/>
    <w:rsid w:val="00DA38A9"/>
    <w:rsid w:val="00DB175D"/>
    <w:rsid w:val="00DC1BFE"/>
    <w:rsid w:val="00DC1FF7"/>
    <w:rsid w:val="00DC2A94"/>
    <w:rsid w:val="00DC320A"/>
    <w:rsid w:val="00DD03A9"/>
    <w:rsid w:val="00DD54A4"/>
    <w:rsid w:val="00DE38D5"/>
    <w:rsid w:val="00DE3AD8"/>
    <w:rsid w:val="00DF0231"/>
    <w:rsid w:val="00DF6B23"/>
    <w:rsid w:val="00DF7DAD"/>
    <w:rsid w:val="00E00783"/>
    <w:rsid w:val="00E0184E"/>
    <w:rsid w:val="00E05283"/>
    <w:rsid w:val="00E25E79"/>
    <w:rsid w:val="00E357F6"/>
    <w:rsid w:val="00E42409"/>
    <w:rsid w:val="00E42EBF"/>
    <w:rsid w:val="00E4533C"/>
    <w:rsid w:val="00E52708"/>
    <w:rsid w:val="00E62ABE"/>
    <w:rsid w:val="00E62E89"/>
    <w:rsid w:val="00E6635C"/>
    <w:rsid w:val="00E70A2E"/>
    <w:rsid w:val="00E71AAE"/>
    <w:rsid w:val="00E72073"/>
    <w:rsid w:val="00E760BD"/>
    <w:rsid w:val="00E85B82"/>
    <w:rsid w:val="00E87D50"/>
    <w:rsid w:val="00E95D2D"/>
    <w:rsid w:val="00EB42EA"/>
    <w:rsid w:val="00EC13AF"/>
    <w:rsid w:val="00ED32C5"/>
    <w:rsid w:val="00ED69BE"/>
    <w:rsid w:val="00EE2017"/>
    <w:rsid w:val="00EE2F93"/>
    <w:rsid w:val="00EF01D2"/>
    <w:rsid w:val="00EF4E9B"/>
    <w:rsid w:val="00EF576F"/>
    <w:rsid w:val="00F07093"/>
    <w:rsid w:val="00F12908"/>
    <w:rsid w:val="00F1359A"/>
    <w:rsid w:val="00F223FE"/>
    <w:rsid w:val="00F30334"/>
    <w:rsid w:val="00F325C0"/>
    <w:rsid w:val="00F3361C"/>
    <w:rsid w:val="00F35F28"/>
    <w:rsid w:val="00F36915"/>
    <w:rsid w:val="00F42C40"/>
    <w:rsid w:val="00F43A72"/>
    <w:rsid w:val="00F46BA5"/>
    <w:rsid w:val="00F50526"/>
    <w:rsid w:val="00F56667"/>
    <w:rsid w:val="00F61A6C"/>
    <w:rsid w:val="00F721D8"/>
    <w:rsid w:val="00F83D47"/>
    <w:rsid w:val="00F9032D"/>
    <w:rsid w:val="00F96917"/>
    <w:rsid w:val="00FA24BD"/>
    <w:rsid w:val="00FC4A9C"/>
    <w:rsid w:val="00FC4BF6"/>
    <w:rsid w:val="00FC7640"/>
    <w:rsid w:val="00FD177E"/>
    <w:rsid w:val="00FD71A2"/>
    <w:rsid w:val="00FE4673"/>
    <w:rsid w:val="00FF3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840B60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40B6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57B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4D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D0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4D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D0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D0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D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D09"/>
    <w:rPr>
      <w:b/>
      <w:bCs/>
      <w:sz w:val="20"/>
      <w:szCs w:val="20"/>
    </w:rPr>
  </w:style>
  <w:style w:type="character" w:styleId="Hyperlink">
    <w:name w:val="Hyperlink"/>
    <w:rsid w:val="00AA197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.H.A.Broersen@lumc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4076B-C6D0-4DD9-858A-2B998A2DF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8</Words>
  <Characters>6433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7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rsen, Leonie</dc:creator>
  <cp:keywords/>
  <dc:description/>
  <cp:lastModifiedBy>0013247</cp:lastModifiedBy>
  <cp:revision>7</cp:revision>
  <dcterms:created xsi:type="dcterms:W3CDTF">2017-11-28T12:54:00Z</dcterms:created>
  <dcterms:modified xsi:type="dcterms:W3CDTF">2018-05-11T12:06:00Z</dcterms:modified>
</cp:coreProperties>
</file>